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3CF28" w14:textId="77777777" w:rsidR="001A49D6" w:rsidRPr="00277E0F" w:rsidRDefault="001A49D6" w:rsidP="001A49D6">
      <w:pPr>
        <w:pStyle w:val="EndNoteBibliography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466E5">
        <w:rPr>
          <w:rFonts w:ascii="Times New Roman" w:hAnsi="Times New Roman" w:cs="Times New Roman"/>
          <w:b/>
          <w:sz w:val="24"/>
          <w:szCs w:val="24"/>
        </w:rPr>
        <w:t xml:space="preserve">S4 Appendix. </w:t>
      </w:r>
      <w:r w:rsidRPr="00277E0F">
        <w:rPr>
          <w:rFonts w:ascii="Times New Roman" w:hAnsi="Times New Roman" w:cs="Times New Roman"/>
          <w:bCs/>
          <w:sz w:val="24"/>
          <w:szCs w:val="24"/>
        </w:rPr>
        <w:t>Patient characteristics for skin biopsy claims associated with a diagnosis of melanoma for the first 15 weeks (starting on Monday) of 2019 and 2020.</w:t>
      </w:r>
    </w:p>
    <w:tbl>
      <w:tblPr>
        <w:tblStyle w:val="TableGrid"/>
        <w:tblW w:w="1310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1728"/>
        <w:gridCol w:w="1728"/>
        <w:gridCol w:w="1728"/>
        <w:gridCol w:w="1728"/>
        <w:gridCol w:w="1728"/>
        <w:gridCol w:w="1728"/>
      </w:tblGrid>
      <w:tr w:rsidR="001A49D6" w:rsidRPr="000B0789" w14:paraId="31340F4C" w14:textId="77777777" w:rsidTr="00A42A35">
        <w:tc>
          <w:tcPr>
            <w:tcW w:w="273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F0C6C" w14:textId="77777777" w:rsidR="001A49D6" w:rsidRPr="000B0789" w:rsidRDefault="001A49D6" w:rsidP="00A42A35">
            <w:pPr>
              <w:rPr>
                <w:b/>
                <w:bCs/>
              </w:rPr>
            </w:pPr>
            <w:r w:rsidRPr="000B0789">
              <w:rPr>
                <w:b/>
                <w:bCs/>
              </w:rPr>
              <w:t>Patient Characteristics</w:t>
            </w:r>
          </w:p>
        </w:tc>
        <w:tc>
          <w:tcPr>
            <w:tcW w:w="51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C4B5F" w14:textId="77777777" w:rsidR="001A49D6" w:rsidRPr="000B0789" w:rsidRDefault="001A49D6" w:rsidP="00A42A35">
            <w:pPr>
              <w:jc w:val="center"/>
              <w:rPr>
                <w:b/>
                <w:bCs/>
              </w:rPr>
            </w:pPr>
            <w:r w:rsidRPr="000B0789">
              <w:rPr>
                <w:b/>
                <w:bCs/>
              </w:rPr>
              <w:t>2019</w:t>
            </w:r>
          </w:p>
        </w:tc>
        <w:tc>
          <w:tcPr>
            <w:tcW w:w="5184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0FA467F0" w14:textId="77777777" w:rsidR="001A49D6" w:rsidRPr="000B0789" w:rsidRDefault="001A49D6" w:rsidP="00A42A35">
            <w:pPr>
              <w:jc w:val="center"/>
              <w:rPr>
                <w:b/>
                <w:bCs/>
              </w:rPr>
            </w:pPr>
            <w:r w:rsidRPr="000B0789">
              <w:rPr>
                <w:b/>
                <w:bCs/>
              </w:rPr>
              <w:t>2020</w:t>
            </w:r>
          </w:p>
        </w:tc>
      </w:tr>
      <w:tr w:rsidR="001A49D6" w:rsidRPr="000B0789" w14:paraId="413CF446" w14:textId="77777777" w:rsidTr="00A42A35">
        <w:tc>
          <w:tcPr>
            <w:tcW w:w="273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53B976C" w14:textId="77777777" w:rsidR="001A49D6" w:rsidRPr="000B0789" w:rsidRDefault="001A49D6" w:rsidP="00A42A35"/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2CE8A5" w14:textId="77777777" w:rsidR="001A49D6" w:rsidRPr="000B0789" w:rsidRDefault="001A49D6" w:rsidP="00A42A35">
            <w:pPr>
              <w:jc w:val="center"/>
              <w:rPr>
                <w:b/>
                <w:bCs/>
              </w:rPr>
            </w:pPr>
            <w:r w:rsidRPr="008B75E0">
              <w:rPr>
                <w:b/>
                <w:bCs/>
              </w:rPr>
              <w:t>Weeks 1-10</w:t>
            </w:r>
            <w:r>
              <w:rPr>
                <w:b/>
                <w:bCs/>
              </w:rPr>
              <w:t xml:space="preserve"> </w:t>
            </w:r>
            <w:r w:rsidRPr="008B75E0">
              <w:rPr>
                <w:b/>
                <w:bCs/>
              </w:rPr>
              <w:t>N=587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7E5D6B0" w14:textId="77777777" w:rsidR="001A49D6" w:rsidRPr="000B0789" w:rsidRDefault="001A49D6" w:rsidP="00A42A35">
            <w:pPr>
              <w:jc w:val="center"/>
              <w:rPr>
                <w:b/>
                <w:bCs/>
              </w:rPr>
            </w:pPr>
            <w:r w:rsidRPr="008B75E0">
              <w:rPr>
                <w:b/>
                <w:bCs/>
              </w:rPr>
              <w:t>Weeks 11-15</w:t>
            </w:r>
            <w:r>
              <w:rPr>
                <w:b/>
                <w:bCs/>
              </w:rPr>
              <w:t xml:space="preserve"> </w:t>
            </w:r>
            <w:r w:rsidRPr="008B75E0">
              <w:rPr>
                <w:b/>
                <w:bCs/>
              </w:rPr>
              <w:t>N=323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9E220" w14:textId="77777777" w:rsidR="001A49D6" w:rsidRPr="000B0789" w:rsidRDefault="001A49D6" w:rsidP="00A42A35">
            <w:pPr>
              <w:jc w:val="center"/>
              <w:rPr>
                <w:b/>
                <w:bCs/>
              </w:rPr>
            </w:pPr>
            <w:r w:rsidRPr="008B75E0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</w:t>
            </w:r>
            <w:r w:rsidRPr="008B75E0">
              <w:rPr>
                <w:b/>
                <w:bCs/>
              </w:rPr>
              <w:t>N=91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14A458" w14:textId="77777777" w:rsidR="001A49D6" w:rsidRPr="000B0789" w:rsidRDefault="001A49D6" w:rsidP="00A42A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re-COVID-19 </w:t>
            </w:r>
            <w:r w:rsidRPr="008B75E0">
              <w:rPr>
                <w:b/>
                <w:bCs/>
              </w:rPr>
              <w:t>Weeks 1-10</w:t>
            </w:r>
            <w:r>
              <w:rPr>
                <w:b/>
                <w:bCs/>
              </w:rPr>
              <w:t xml:space="preserve"> </w:t>
            </w:r>
            <w:r w:rsidRPr="008B75E0">
              <w:rPr>
                <w:b/>
                <w:bCs/>
              </w:rPr>
              <w:t>N=640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6F178B8" w14:textId="77777777" w:rsidR="001A49D6" w:rsidRPr="000B0789" w:rsidRDefault="001A49D6" w:rsidP="00A42A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VID-19 </w:t>
            </w:r>
            <w:r w:rsidRPr="008B75E0">
              <w:rPr>
                <w:b/>
                <w:bCs/>
              </w:rPr>
              <w:t>Weeks 11-15</w:t>
            </w:r>
            <w:r>
              <w:rPr>
                <w:b/>
                <w:bCs/>
              </w:rPr>
              <w:t xml:space="preserve"> </w:t>
            </w:r>
            <w:r w:rsidRPr="008B75E0">
              <w:rPr>
                <w:b/>
                <w:bCs/>
              </w:rPr>
              <w:t>N=96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8B0FFE4" w14:textId="77777777" w:rsidR="001A49D6" w:rsidRPr="008B75E0" w:rsidRDefault="001A49D6" w:rsidP="00A42A35">
            <w:pPr>
              <w:jc w:val="center"/>
              <w:rPr>
                <w:b/>
                <w:bCs/>
              </w:rPr>
            </w:pPr>
            <w:r w:rsidRPr="008B75E0">
              <w:rPr>
                <w:b/>
                <w:bCs/>
              </w:rPr>
              <w:t>Total</w:t>
            </w:r>
          </w:p>
          <w:p w14:paraId="59558786" w14:textId="77777777" w:rsidR="001A49D6" w:rsidRPr="000B0789" w:rsidRDefault="001A49D6" w:rsidP="00A42A35">
            <w:pPr>
              <w:jc w:val="center"/>
              <w:rPr>
                <w:b/>
                <w:bCs/>
              </w:rPr>
            </w:pPr>
            <w:r w:rsidRPr="008B75E0">
              <w:rPr>
                <w:b/>
                <w:bCs/>
              </w:rPr>
              <w:t>N=736</w:t>
            </w:r>
          </w:p>
        </w:tc>
      </w:tr>
      <w:tr w:rsidR="001A49D6" w:rsidRPr="000B0789" w14:paraId="18C21339" w14:textId="77777777" w:rsidTr="00A42A35">
        <w:tc>
          <w:tcPr>
            <w:tcW w:w="2736" w:type="dxa"/>
            <w:tcBorders>
              <w:top w:val="single" w:sz="4" w:space="0" w:color="auto"/>
              <w:right w:val="single" w:sz="4" w:space="0" w:color="auto"/>
            </w:tcBorders>
          </w:tcPr>
          <w:p w14:paraId="5A73FE0A" w14:textId="77777777" w:rsidR="001A49D6" w:rsidRPr="008B75E0" w:rsidRDefault="001A49D6" w:rsidP="00A42A35">
            <w:r w:rsidRPr="008B75E0">
              <w:t>Ag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EE5B2F4" w14:textId="77777777" w:rsidR="001A49D6" w:rsidRPr="008B75E0" w:rsidRDefault="001A49D6" w:rsidP="00A42A35"/>
        </w:tc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3D0F1501" w14:textId="77777777" w:rsidR="001A49D6" w:rsidRPr="008B75E0" w:rsidRDefault="001A49D6" w:rsidP="00A42A35"/>
        </w:tc>
        <w:tc>
          <w:tcPr>
            <w:tcW w:w="17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A5A374" w14:textId="77777777" w:rsidR="001A49D6" w:rsidRPr="008B75E0" w:rsidRDefault="001A49D6" w:rsidP="00A42A35"/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</w:tcBorders>
          </w:tcPr>
          <w:p w14:paraId="1B7C55AF" w14:textId="77777777" w:rsidR="001A49D6" w:rsidRPr="008B75E0" w:rsidRDefault="001A49D6" w:rsidP="00A42A35"/>
        </w:tc>
        <w:tc>
          <w:tcPr>
            <w:tcW w:w="1728" w:type="dxa"/>
            <w:tcBorders>
              <w:top w:val="single" w:sz="4" w:space="0" w:color="auto"/>
            </w:tcBorders>
          </w:tcPr>
          <w:p w14:paraId="0BEFEB6D" w14:textId="77777777" w:rsidR="001A49D6" w:rsidRPr="008B75E0" w:rsidRDefault="001A49D6" w:rsidP="00A42A35"/>
        </w:tc>
        <w:tc>
          <w:tcPr>
            <w:tcW w:w="1728" w:type="dxa"/>
            <w:tcBorders>
              <w:top w:val="single" w:sz="4" w:space="0" w:color="auto"/>
            </w:tcBorders>
          </w:tcPr>
          <w:p w14:paraId="0E2767B4" w14:textId="77777777" w:rsidR="001A49D6" w:rsidRPr="008B75E0" w:rsidRDefault="001A49D6" w:rsidP="00A42A35"/>
        </w:tc>
      </w:tr>
      <w:tr w:rsidR="001A49D6" w:rsidRPr="000B0789" w14:paraId="04895E9A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68683956" w14:textId="77777777" w:rsidR="001A49D6" w:rsidRPr="008B75E0" w:rsidRDefault="001A49D6" w:rsidP="00A42A35">
            <w:r w:rsidRPr="008B75E0">
              <w:t xml:space="preserve">   Mean ± SD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016C8AF6" w14:textId="77777777" w:rsidR="001A49D6" w:rsidRPr="008B75E0" w:rsidRDefault="001A49D6" w:rsidP="00A42A35">
            <w:pPr>
              <w:jc w:val="right"/>
            </w:pPr>
            <w:r w:rsidRPr="000B0789">
              <w:t>64.94 ± 15.20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C1BB65D" w14:textId="77777777" w:rsidR="001A49D6" w:rsidRPr="008B75E0" w:rsidRDefault="001A49D6" w:rsidP="00A42A35">
            <w:pPr>
              <w:jc w:val="right"/>
            </w:pPr>
            <w:r w:rsidRPr="000B0789">
              <w:t>64.54 ± 15.91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0E2FF411" w14:textId="77777777" w:rsidR="001A49D6" w:rsidRPr="008B75E0" w:rsidRDefault="001A49D6" w:rsidP="00A42A35">
            <w:pPr>
              <w:jc w:val="right"/>
            </w:pPr>
            <w:r w:rsidRPr="000B0789">
              <w:t>64.80 ± 15.45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0B2ECCB" w14:textId="77777777" w:rsidR="001A49D6" w:rsidRPr="008B75E0" w:rsidRDefault="001A49D6" w:rsidP="00A42A35">
            <w:pPr>
              <w:jc w:val="right"/>
            </w:pPr>
            <w:r w:rsidRPr="000B0789">
              <w:t>65.75 ± 15.42</w:t>
            </w:r>
          </w:p>
        </w:tc>
        <w:tc>
          <w:tcPr>
            <w:tcW w:w="1728" w:type="dxa"/>
          </w:tcPr>
          <w:p w14:paraId="4B32FF90" w14:textId="77777777" w:rsidR="001A49D6" w:rsidRPr="008B75E0" w:rsidRDefault="001A49D6" w:rsidP="00A42A35">
            <w:pPr>
              <w:jc w:val="right"/>
            </w:pPr>
            <w:r w:rsidRPr="000B0789">
              <w:t>65.44 ± 15.12</w:t>
            </w:r>
          </w:p>
        </w:tc>
        <w:tc>
          <w:tcPr>
            <w:tcW w:w="1728" w:type="dxa"/>
          </w:tcPr>
          <w:p w14:paraId="7E830CA7" w14:textId="77777777" w:rsidR="001A49D6" w:rsidRPr="008B75E0" w:rsidRDefault="001A49D6" w:rsidP="00A42A35">
            <w:pPr>
              <w:jc w:val="right"/>
            </w:pPr>
            <w:r w:rsidRPr="000B0789">
              <w:t>65.71 ± 15.37</w:t>
            </w:r>
          </w:p>
        </w:tc>
      </w:tr>
      <w:tr w:rsidR="001A49D6" w:rsidRPr="000B0789" w14:paraId="3DD54A1E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24FEFE35" w14:textId="77777777" w:rsidR="001A49D6" w:rsidRPr="008B75E0" w:rsidRDefault="001A49D6" w:rsidP="00A42A35">
            <w:r w:rsidRPr="008B75E0">
              <w:t xml:space="preserve">   Median (IQR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656AFCEF" w14:textId="77777777" w:rsidR="001A49D6" w:rsidRPr="008B75E0" w:rsidRDefault="001A49D6" w:rsidP="00A42A35">
            <w:pPr>
              <w:jc w:val="right"/>
            </w:pPr>
            <w:r w:rsidRPr="000B0789">
              <w:t>67 (56-76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4765A2E" w14:textId="77777777" w:rsidR="001A49D6" w:rsidRPr="008B75E0" w:rsidRDefault="001A49D6" w:rsidP="00A42A35">
            <w:pPr>
              <w:jc w:val="right"/>
            </w:pPr>
            <w:r w:rsidRPr="000B0789">
              <w:t>67 (55-77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5B6E6C21" w14:textId="77777777" w:rsidR="001A49D6" w:rsidRPr="008B75E0" w:rsidRDefault="001A49D6" w:rsidP="00A42A35">
            <w:pPr>
              <w:jc w:val="right"/>
            </w:pPr>
            <w:r w:rsidRPr="000B0789">
              <w:t>67 (56-76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6370A87" w14:textId="77777777" w:rsidR="001A49D6" w:rsidRPr="008B75E0" w:rsidRDefault="001A49D6" w:rsidP="00A42A35">
            <w:pPr>
              <w:jc w:val="right"/>
            </w:pPr>
            <w:r w:rsidRPr="000B0789">
              <w:t>69 (57-77)</w:t>
            </w:r>
          </w:p>
        </w:tc>
        <w:tc>
          <w:tcPr>
            <w:tcW w:w="1728" w:type="dxa"/>
          </w:tcPr>
          <w:p w14:paraId="789B9D07" w14:textId="77777777" w:rsidR="001A49D6" w:rsidRPr="008B75E0" w:rsidRDefault="001A49D6" w:rsidP="00A42A35">
            <w:pPr>
              <w:jc w:val="right"/>
            </w:pPr>
            <w:r w:rsidRPr="000B0789">
              <w:t>69 (59-76)</w:t>
            </w:r>
          </w:p>
        </w:tc>
        <w:tc>
          <w:tcPr>
            <w:tcW w:w="1728" w:type="dxa"/>
          </w:tcPr>
          <w:p w14:paraId="04E41A65" w14:textId="77777777" w:rsidR="001A49D6" w:rsidRPr="008B75E0" w:rsidRDefault="001A49D6" w:rsidP="00A42A35">
            <w:pPr>
              <w:jc w:val="right"/>
            </w:pPr>
            <w:r w:rsidRPr="000B0789">
              <w:t>69 (57-77)</w:t>
            </w:r>
          </w:p>
        </w:tc>
      </w:tr>
      <w:tr w:rsidR="001A49D6" w:rsidRPr="000B0789" w14:paraId="73890F7B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3A8927EE" w14:textId="77777777" w:rsidR="001A49D6" w:rsidRPr="008B75E0" w:rsidRDefault="001A49D6" w:rsidP="00A42A35">
            <w:r w:rsidRPr="008B75E0">
              <w:t>Age (categorized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3ACDB6CB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00EA61B7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3AB36666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F6C2463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</w:tcPr>
          <w:p w14:paraId="42BC93ED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</w:tcPr>
          <w:p w14:paraId="5783BA25" w14:textId="77777777" w:rsidR="001A49D6" w:rsidRPr="008B75E0" w:rsidRDefault="001A49D6" w:rsidP="00A42A35">
            <w:pPr>
              <w:jc w:val="right"/>
            </w:pPr>
          </w:p>
        </w:tc>
      </w:tr>
      <w:tr w:rsidR="001A49D6" w:rsidRPr="000B0789" w14:paraId="588BFC77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6C23CD0E" w14:textId="77777777" w:rsidR="001A49D6" w:rsidRPr="008B75E0" w:rsidRDefault="001A49D6" w:rsidP="00A42A35">
            <w:r w:rsidRPr="008B75E0">
              <w:t xml:space="preserve">   20-59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347E772A" w14:textId="77777777" w:rsidR="001A49D6" w:rsidRPr="008B75E0" w:rsidRDefault="001A49D6" w:rsidP="00A42A35">
            <w:pPr>
              <w:jc w:val="right"/>
            </w:pPr>
            <w:r w:rsidRPr="000B0789">
              <w:t>177 (30.15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2AE6171" w14:textId="77777777" w:rsidR="001A49D6" w:rsidRPr="008B75E0" w:rsidRDefault="001A49D6" w:rsidP="00A42A35">
            <w:pPr>
              <w:jc w:val="right"/>
            </w:pPr>
            <w:r w:rsidRPr="000B0789">
              <w:t>107 (33.13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26DD2E6E" w14:textId="77777777" w:rsidR="001A49D6" w:rsidRPr="008B75E0" w:rsidRDefault="001A49D6" w:rsidP="00A42A35">
            <w:pPr>
              <w:jc w:val="right"/>
            </w:pPr>
            <w:r w:rsidRPr="000B0789">
              <w:t>284 (31.21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E4AE78A" w14:textId="77777777" w:rsidR="001A49D6" w:rsidRPr="008B75E0" w:rsidRDefault="001A49D6" w:rsidP="00A42A35">
            <w:pPr>
              <w:jc w:val="right"/>
            </w:pPr>
            <w:r w:rsidRPr="000B0789">
              <w:t>183 (28.59%)</w:t>
            </w:r>
          </w:p>
        </w:tc>
        <w:tc>
          <w:tcPr>
            <w:tcW w:w="1728" w:type="dxa"/>
          </w:tcPr>
          <w:p w14:paraId="6AA147BC" w14:textId="77777777" w:rsidR="001A49D6" w:rsidRPr="008B75E0" w:rsidRDefault="001A49D6" w:rsidP="00A42A35">
            <w:pPr>
              <w:jc w:val="right"/>
            </w:pPr>
            <w:r w:rsidRPr="000B0789">
              <w:t>25 (26.04%)</w:t>
            </w:r>
          </w:p>
        </w:tc>
        <w:tc>
          <w:tcPr>
            <w:tcW w:w="1728" w:type="dxa"/>
          </w:tcPr>
          <w:p w14:paraId="4849F6C0" w14:textId="77777777" w:rsidR="001A49D6" w:rsidRPr="008B75E0" w:rsidRDefault="001A49D6" w:rsidP="00A42A35">
            <w:pPr>
              <w:jc w:val="right"/>
            </w:pPr>
            <w:r w:rsidRPr="000B0789">
              <w:t>208 (28.26%)</w:t>
            </w:r>
          </w:p>
        </w:tc>
      </w:tr>
      <w:tr w:rsidR="001A49D6" w:rsidRPr="000B0789" w14:paraId="42D36DAF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0D613D78" w14:textId="77777777" w:rsidR="001A49D6" w:rsidRPr="008B75E0" w:rsidRDefault="001A49D6" w:rsidP="00A42A35">
            <w:r w:rsidRPr="008B75E0">
              <w:t xml:space="preserve">   60-69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667FEF12" w14:textId="77777777" w:rsidR="001A49D6" w:rsidRPr="008B75E0" w:rsidRDefault="001A49D6" w:rsidP="00A42A35">
            <w:pPr>
              <w:jc w:val="right"/>
            </w:pPr>
            <w:r w:rsidRPr="000B0789">
              <w:t>158 (26.92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5037482" w14:textId="77777777" w:rsidR="001A49D6" w:rsidRPr="008B75E0" w:rsidRDefault="001A49D6" w:rsidP="00A42A35">
            <w:pPr>
              <w:jc w:val="right"/>
            </w:pPr>
            <w:r w:rsidRPr="000B0789">
              <w:t>75 (23.22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00997972" w14:textId="77777777" w:rsidR="001A49D6" w:rsidRPr="008B75E0" w:rsidRDefault="001A49D6" w:rsidP="00A42A35">
            <w:pPr>
              <w:jc w:val="right"/>
            </w:pPr>
            <w:r w:rsidRPr="000B0789">
              <w:t>233 (25.60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AD4B234" w14:textId="77777777" w:rsidR="001A49D6" w:rsidRPr="008B75E0" w:rsidRDefault="001A49D6" w:rsidP="00A42A35">
            <w:pPr>
              <w:jc w:val="right"/>
            </w:pPr>
            <w:r w:rsidRPr="000B0789">
              <w:t>152 (23.75%)</w:t>
            </w:r>
          </w:p>
        </w:tc>
        <w:tc>
          <w:tcPr>
            <w:tcW w:w="1728" w:type="dxa"/>
          </w:tcPr>
          <w:p w14:paraId="6CC539AC" w14:textId="77777777" w:rsidR="001A49D6" w:rsidRPr="008B75E0" w:rsidRDefault="001A49D6" w:rsidP="00A42A35">
            <w:pPr>
              <w:jc w:val="right"/>
            </w:pPr>
            <w:r w:rsidRPr="000B0789">
              <w:t>27 (28.13%)</w:t>
            </w:r>
          </w:p>
        </w:tc>
        <w:tc>
          <w:tcPr>
            <w:tcW w:w="1728" w:type="dxa"/>
          </w:tcPr>
          <w:p w14:paraId="65427D72" w14:textId="77777777" w:rsidR="001A49D6" w:rsidRPr="008B75E0" w:rsidRDefault="001A49D6" w:rsidP="00A42A35">
            <w:pPr>
              <w:jc w:val="right"/>
            </w:pPr>
            <w:r w:rsidRPr="000B0789">
              <w:t>179 (24.32%)</w:t>
            </w:r>
          </w:p>
        </w:tc>
      </w:tr>
      <w:tr w:rsidR="001A49D6" w:rsidRPr="000B0789" w14:paraId="0CCDD77C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4423A24C" w14:textId="77777777" w:rsidR="001A49D6" w:rsidRPr="008B75E0" w:rsidRDefault="001A49D6" w:rsidP="00A42A35">
            <w:r w:rsidRPr="008B75E0">
              <w:t xml:space="preserve">   70-79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261621A4" w14:textId="77777777" w:rsidR="001A49D6" w:rsidRPr="008B75E0" w:rsidRDefault="001A49D6" w:rsidP="00A42A35">
            <w:pPr>
              <w:jc w:val="right"/>
            </w:pPr>
            <w:r w:rsidRPr="000B0789">
              <w:t>161 (27.43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A1556DD" w14:textId="77777777" w:rsidR="001A49D6" w:rsidRPr="008B75E0" w:rsidRDefault="001A49D6" w:rsidP="00A42A35">
            <w:pPr>
              <w:jc w:val="right"/>
            </w:pPr>
            <w:r w:rsidRPr="000B0789">
              <w:t>81 (25.08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5FB21E4C" w14:textId="77777777" w:rsidR="001A49D6" w:rsidRPr="008B75E0" w:rsidRDefault="001A49D6" w:rsidP="00A42A35">
            <w:pPr>
              <w:jc w:val="right"/>
            </w:pPr>
            <w:r w:rsidRPr="000B0789">
              <w:t>242 (26.59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F41246C" w14:textId="77777777" w:rsidR="001A49D6" w:rsidRPr="008B75E0" w:rsidRDefault="001A49D6" w:rsidP="00A42A35">
            <w:pPr>
              <w:jc w:val="right"/>
            </w:pPr>
            <w:r w:rsidRPr="000B0789">
              <w:t>188 (29.38%)</w:t>
            </w:r>
          </w:p>
        </w:tc>
        <w:tc>
          <w:tcPr>
            <w:tcW w:w="1728" w:type="dxa"/>
          </w:tcPr>
          <w:p w14:paraId="111F22C5" w14:textId="77777777" w:rsidR="001A49D6" w:rsidRPr="008B75E0" w:rsidRDefault="001A49D6" w:rsidP="00A42A35">
            <w:pPr>
              <w:jc w:val="right"/>
            </w:pPr>
            <w:r w:rsidRPr="000B0789">
              <w:t>31 (32.29%)</w:t>
            </w:r>
          </w:p>
        </w:tc>
        <w:tc>
          <w:tcPr>
            <w:tcW w:w="1728" w:type="dxa"/>
          </w:tcPr>
          <w:p w14:paraId="7285A9BE" w14:textId="77777777" w:rsidR="001A49D6" w:rsidRPr="008B75E0" w:rsidRDefault="001A49D6" w:rsidP="00A42A35">
            <w:pPr>
              <w:jc w:val="right"/>
            </w:pPr>
            <w:r w:rsidRPr="000B0789">
              <w:t>219 (29.76%)</w:t>
            </w:r>
          </w:p>
        </w:tc>
      </w:tr>
      <w:tr w:rsidR="001A49D6" w:rsidRPr="000B0789" w14:paraId="1FDBC3EA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4FD07475" w14:textId="77777777" w:rsidR="001A49D6" w:rsidRPr="008B75E0" w:rsidRDefault="001A49D6" w:rsidP="00A42A35">
            <w:r w:rsidRPr="008B75E0">
              <w:t xml:space="preserve">   80+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0B108021" w14:textId="77777777" w:rsidR="001A49D6" w:rsidRPr="008B75E0" w:rsidRDefault="001A49D6" w:rsidP="00A42A35">
            <w:pPr>
              <w:jc w:val="right"/>
            </w:pPr>
            <w:r w:rsidRPr="000B0789">
              <w:t>91 (15.50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3101A61" w14:textId="77777777" w:rsidR="001A49D6" w:rsidRPr="008B75E0" w:rsidRDefault="001A49D6" w:rsidP="00A42A35">
            <w:pPr>
              <w:jc w:val="right"/>
            </w:pPr>
            <w:r w:rsidRPr="000B0789">
              <w:t>60 (18.58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6BD0AB0A" w14:textId="77777777" w:rsidR="001A49D6" w:rsidRPr="008B75E0" w:rsidRDefault="001A49D6" w:rsidP="00A42A35">
            <w:pPr>
              <w:jc w:val="right"/>
            </w:pPr>
            <w:r w:rsidRPr="000B0789">
              <w:t>151 (16.59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F3E9A7D" w14:textId="77777777" w:rsidR="001A49D6" w:rsidRPr="008B75E0" w:rsidRDefault="001A49D6" w:rsidP="00A42A35">
            <w:pPr>
              <w:jc w:val="right"/>
            </w:pPr>
            <w:r w:rsidRPr="000B0789">
              <w:t>117 (18.28%)</w:t>
            </w:r>
          </w:p>
        </w:tc>
        <w:tc>
          <w:tcPr>
            <w:tcW w:w="1728" w:type="dxa"/>
          </w:tcPr>
          <w:p w14:paraId="5FB990FD" w14:textId="77777777" w:rsidR="001A49D6" w:rsidRPr="008B75E0" w:rsidRDefault="001A49D6" w:rsidP="00A42A35">
            <w:pPr>
              <w:jc w:val="right"/>
            </w:pPr>
            <w:r w:rsidRPr="000B0789">
              <w:t>13 (13.54%)</w:t>
            </w:r>
          </w:p>
        </w:tc>
        <w:tc>
          <w:tcPr>
            <w:tcW w:w="1728" w:type="dxa"/>
          </w:tcPr>
          <w:p w14:paraId="6CFC231B" w14:textId="77777777" w:rsidR="001A49D6" w:rsidRPr="008B75E0" w:rsidRDefault="001A49D6" w:rsidP="00A42A35">
            <w:pPr>
              <w:jc w:val="right"/>
            </w:pPr>
            <w:r w:rsidRPr="000B0789">
              <w:t>130 (17.66%)</w:t>
            </w:r>
          </w:p>
        </w:tc>
      </w:tr>
      <w:tr w:rsidR="001A49D6" w:rsidRPr="000B0789" w14:paraId="7C46238C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4CF79A49" w14:textId="77777777" w:rsidR="001A49D6" w:rsidRPr="008B75E0" w:rsidRDefault="001A49D6" w:rsidP="00A42A35">
            <w:r w:rsidRPr="008B75E0">
              <w:t>Sex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51E6B7CA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B258EFC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0AEB21C8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97BAD06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</w:tcPr>
          <w:p w14:paraId="18A9C84D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</w:tcPr>
          <w:p w14:paraId="4475F509" w14:textId="77777777" w:rsidR="001A49D6" w:rsidRPr="008B75E0" w:rsidRDefault="001A49D6" w:rsidP="00A42A35">
            <w:pPr>
              <w:jc w:val="right"/>
            </w:pPr>
          </w:p>
        </w:tc>
      </w:tr>
      <w:tr w:rsidR="001A49D6" w:rsidRPr="000B0789" w14:paraId="46C79FDD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29CEA46D" w14:textId="77777777" w:rsidR="001A49D6" w:rsidRPr="008B75E0" w:rsidRDefault="001A49D6" w:rsidP="00A42A35">
            <w:r w:rsidRPr="008B75E0">
              <w:t xml:space="preserve">   Femal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7786B918" w14:textId="77777777" w:rsidR="001A49D6" w:rsidRPr="008B75E0" w:rsidRDefault="001A49D6" w:rsidP="00A42A35">
            <w:pPr>
              <w:jc w:val="right"/>
            </w:pPr>
            <w:r w:rsidRPr="000B0789">
              <w:t>291 (49.57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0677C336" w14:textId="77777777" w:rsidR="001A49D6" w:rsidRPr="008B75E0" w:rsidRDefault="001A49D6" w:rsidP="00A42A35">
            <w:pPr>
              <w:jc w:val="right"/>
            </w:pPr>
            <w:r w:rsidRPr="000B0789">
              <w:t>152 (47.06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3B889AE7" w14:textId="77777777" w:rsidR="001A49D6" w:rsidRPr="008B75E0" w:rsidRDefault="001A49D6" w:rsidP="00A42A35">
            <w:pPr>
              <w:jc w:val="right"/>
            </w:pPr>
            <w:r w:rsidRPr="000B0789">
              <w:t>443 (48.68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2AB50CF" w14:textId="77777777" w:rsidR="001A49D6" w:rsidRPr="008B75E0" w:rsidRDefault="001A49D6" w:rsidP="00A42A35">
            <w:pPr>
              <w:jc w:val="right"/>
            </w:pPr>
            <w:r w:rsidRPr="000B0789">
              <w:t>315 (49.22%)</w:t>
            </w:r>
          </w:p>
        </w:tc>
        <w:tc>
          <w:tcPr>
            <w:tcW w:w="1728" w:type="dxa"/>
          </w:tcPr>
          <w:p w14:paraId="0147D438" w14:textId="77777777" w:rsidR="001A49D6" w:rsidRPr="008B75E0" w:rsidRDefault="001A49D6" w:rsidP="00A42A35">
            <w:pPr>
              <w:jc w:val="right"/>
            </w:pPr>
            <w:r w:rsidRPr="000B0789">
              <w:t>39 (40.63%)</w:t>
            </w:r>
          </w:p>
        </w:tc>
        <w:tc>
          <w:tcPr>
            <w:tcW w:w="1728" w:type="dxa"/>
          </w:tcPr>
          <w:p w14:paraId="3BA5129B" w14:textId="77777777" w:rsidR="001A49D6" w:rsidRPr="008B75E0" w:rsidRDefault="001A49D6" w:rsidP="00A42A35">
            <w:pPr>
              <w:jc w:val="right"/>
            </w:pPr>
            <w:r w:rsidRPr="000B0789">
              <w:t>354 (48.10%)</w:t>
            </w:r>
          </w:p>
        </w:tc>
      </w:tr>
      <w:tr w:rsidR="001A49D6" w:rsidRPr="000B0789" w14:paraId="09031A90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734CCD07" w14:textId="77777777" w:rsidR="001A49D6" w:rsidRPr="008B75E0" w:rsidRDefault="001A49D6" w:rsidP="00A42A35">
            <w:r w:rsidRPr="008B75E0">
              <w:t xml:space="preserve">   Mal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64628D63" w14:textId="77777777" w:rsidR="001A49D6" w:rsidRPr="008B75E0" w:rsidRDefault="001A49D6" w:rsidP="00A42A35">
            <w:pPr>
              <w:jc w:val="right"/>
            </w:pPr>
            <w:r w:rsidRPr="000B0789">
              <w:t>296 (50.43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3D6F4F1" w14:textId="77777777" w:rsidR="001A49D6" w:rsidRPr="008B75E0" w:rsidRDefault="001A49D6" w:rsidP="00A42A35">
            <w:pPr>
              <w:jc w:val="right"/>
            </w:pPr>
            <w:r w:rsidRPr="000B0789">
              <w:t>171 (52.94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587FA38E" w14:textId="77777777" w:rsidR="001A49D6" w:rsidRPr="008B75E0" w:rsidRDefault="001A49D6" w:rsidP="00A42A35">
            <w:pPr>
              <w:jc w:val="right"/>
            </w:pPr>
            <w:r w:rsidRPr="000B0789">
              <w:t>467 (51.32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3B26EE8" w14:textId="77777777" w:rsidR="001A49D6" w:rsidRPr="008B75E0" w:rsidRDefault="001A49D6" w:rsidP="00A42A35">
            <w:pPr>
              <w:jc w:val="right"/>
            </w:pPr>
            <w:r w:rsidRPr="000B0789">
              <w:t>325 (50.78%)</w:t>
            </w:r>
          </w:p>
        </w:tc>
        <w:tc>
          <w:tcPr>
            <w:tcW w:w="1728" w:type="dxa"/>
          </w:tcPr>
          <w:p w14:paraId="5F557878" w14:textId="77777777" w:rsidR="001A49D6" w:rsidRPr="008B75E0" w:rsidRDefault="001A49D6" w:rsidP="00A42A35">
            <w:pPr>
              <w:jc w:val="right"/>
            </w:pPr>
            <w:r w:rsidRPr="000B0789">
              <w:t>57 (59.38%)</w:t>
            </w:r>
          </w:p>
        </w:tc>
        <w:tc>
          <w:tcPr>
            <w:tcW w:w="1728" w:type="dxa"/>
          </w:tcPr>
          <w:p w14:paraId="6CFB8AA7" w14:textId="77777777" w:rsidR="001A49D6" w:rsidRPr="008B75E0" w:rsidRDefault="001A49D6" w:rsidP="00A42A35">
            <w:pPr>
              <w:jc w:val="right"/>
            </w:pPr>
            <w:r w:rsidRPr="000B0789">
              <w:t>382 (51.90%)</w:t>
            </w:r>
          </w:p>
        </w:tc>
      </w:tr>
      <w:tr w:rsidR="001A49D6" w:rsidRPr="000B0789" w14:paraId="4CBB2D49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571EBD62" w14:textId="77777777" w:rsidR="001A49D6" w:rsidRPr="008B75E0" w:rsidRDefault="001A49D6" w:rsidP="00A42A35">
            <w:r w:rsidRPr="008B75E0">
              <w:t>Income quintiles</w:t>
            </w:r>
            <w:r w:rsidRPr="008B75E0">
              <w:rPr>
                <w:vertAlign w:val="superscript"/>
              </w:rPr>
              <w:t>1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515445D9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2908693B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42B9B647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992A452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</w:tcPr>
          <w:p w14:paraId="39B6D886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</w:tcPr>
          <w:p w14:paraId="369D5463" w14:textId="77777777" w:rsidR="001A49D6" w:rsidRPr="008B75E0" w:rsidRDefault="001A49D6" w:rsidP="00A42A35">
            <w:pPr>
              <w:jc w:val="right"/>
            </w:pPr>
          </w:p>
        </w:tc>
      </w:tr>
      <w:tr w:rsidR="001A49D6" w:rsidRPr="000B0789" w14:paraId="5728E816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43C522C2" w14:textId="77777777" w:rsidR="001A49D6" w:rsidRPr="008B75E0" w:rsidRDefault="001A49D6" w:rsidP="00A42A35">
            <w:r w:rsidRPr="008B75E0">
              <w:t xml:space="preserve">   1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7CD35320" w14:textId="77777777" w:rsidR="001A49D6" w:rsidRPr="008B75E0" w:rsidRDefault="001A49D6" w:rsidP="00A42A35">
            <w:pPr>
              <w:jc w:val="right"/>
            </w:pPr>
            <w:r w:rsidRPr="000B0789">
              <w:t>76 (12.95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228ECFB" w14:textId="77777777" w:rsidR="001A49D6" w:rsidRPr="008B75E0" w:rsidRDefault="001A49D6" w:rsidP="00A42A35">
            <w:pPr>
              <w:jc w:val="right"/>
            </w:pPr>
            <w:r w:rsidRPr="000B0789">
              <w:t>55 (17.03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07184ADB" w14:textId="77777777" w:rsidR="001A49D6" w:rsidRPr="008B75E0" w:rsidRDefault="001A49D6" w:rsidP="00A42A35">
            <w:pPr>
              <w:jc w:val="right"/>
            </w:pPr>
            <w:r w:rsidRPr="000B0789">
              <w:t>131 (14.40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9FC55BA" w14:textId="77777777" w:rsidR="001A49D6" w:rsidRPr="008B75E0" w:rsidRDefault="001A49D6" w:rsidP="00A42A35">
            <w:pPr>
              <w:jc w:val="right"/>
            </w:pPr>
            <w:r w:rsidRPr="000B0789">
              <w:t>98 (15.31%)</w:t>
            </w:r>
          </w:p>
        </w:tc>
        <w:tc>
          <w:tcPr>
            <w:tcW w:w="1728" w:type="dxa"/>
          </w:tcPr>
          <w:p w14:paraId="707193D0" w14:textId="77777777" w:rsidR="001A49D6" w:rsidRPr="008B75E0" w:rsidRDefault="001A49D6" w:rsidP="00A42A35">
            <w:pPr>
              <w:jc w:val="right"/>
            </w:pPr>
            <w:r w:rsidRPr="000B0789">
              <w:t>9 (9.38%)</w:t>
            </w:r>
          </w:p>
        </w:tc>
        <w:tc>
          <w:tcPr>
            <w:tcW w:w="1728" w:type="dxa"/>
          </w:tcPr>
          <w:p w14:paraId="50408B32" w14:textId="77777777" w:rsidR="001A49D6" w:rsidRPr="008B75E0" w:rsidRDefault="001A49D6" w:rsidP="00A42A35">
            <w:pPr>
              <w:jc w:val="right"/>
            </w:pPr>
            <w:r w:rsidRPr="000B0789">
              <w:t>107 (14.54%)</w:t>
            </w:r>
          </w:p>
        </w:tc>
      </w:tr>
      <w:tr w:rsidR="001A49D6" w:rsidRPr="000B0789" w14:paraId="453B5DE7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575C758C" w14:textId="77777777" w:rsidR="001A49D6" w:rsidRPr="008B75E0" w:rsidRDefault="001A49D6" w:rsidP="00A42A35">
            <w:r w:rsidRPr="008B75E0">
              <w:t xml:space="preserve">   2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111668BC" w14:textId="77777777" w:rsidR="001A49D6" w:rsidRPr="008B75E0" w:rsidRDefault="001A49D6" w:rsidP="00A42A35">
            <w:pPr>
              <w:jc w:val="right"/>
            </w:pPr>
            <w:r w:rsidRPr="000B0789">
              <w:t>118 (20.10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23BCA4DA" w14:textId="77777777" w:rsidR="001A49D6" w:rsidRPr="008B75E0" w:rsidRDefault="001A49D6" w:rsidP="00A42A35">
            <w:pPr>
              <w:jc w:val="right"/>
            </w:pPr>
            <w:r w:rsidRPr="000B0789">
              <w:t>57 (17.65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170D0DA6" w14:textId="77777777" w:rsidR="001A49D6" w:rsidRPr="008B75E0" w:rsidRDefault="001A49D6" w:rsidP="00A42A35">
            <w:pPr>
              <w:jc w:val="right"/>
            </w:pPr>
            <w:r w:rsidRPr="000B0789">
              <w:t>175 (19.23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AD15399" w14:textId="77777777" w:rsidR="001A49D6" w:rsidRPr="008B75E0" w:rsidRDefault="001A49D6" w:rsidP="00A42A35">
            <w:pPr>
              <w:jc w:val="right"/>
            </w:pPr>
            <w:r w:rsidRPr="000B0789">
              <w:t>106 (16.56%)</w:t>
            </w:r>
          </w:p>
        </w:tc>
        <w:tc>
          <w:tcPr>
            <w:tcW w:w="1728" w:type="dxa"/>
          </w:tcPr>
          <w:p w14:paraId="7B80FA8E" w14:textId="77777777" w:rsidR="001A49D6" w:rsidRPr="008B75E0" w:rsidRDefault="001A49D6" w:rsidP="00A42A35">
            <w:pPr>
              <w:jc w:val="right"/>
            </w:pPr>
            <w:r w:rsidRPr="000B0789">
              <w:t>13 (13.54%)</w:t>
            </w:r>
          </w:p>
        </w:tc>
        <w:tc>
          <w:tcPr>
            <w:tcW w:w="1728" w:type="dxa"/>
          </w:tcPr>
          <w:p w14:paraId="1E192208" w14:textId="77777777" w:rsidR="001A49D6" w:rsidRPr="008B75E0" w:rsidRDefault="001A49D6" w:rsidP="00A42A35">
            <w:pPr>
              <w:jc w:val="right"/>
            </w:pPr>
            <w:r w:rsidRPr="000B0789">
              <w:t>119 (16.17%)</w:t>
            </w:r>
          </w:p>
        </w:tc>
      </w:tr>
      <w:tr w:rsidR="001A49D6" w:rsidRPr="000B0789" w14:paraId="35AC9E67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118E4E52" w14:textId="77777777" w:rsidR="001A49D6" w:rsidRPr="008B75E0" w:rsidRDefault="001A49D6" w:rsidP="00A42A35">
            <w:r w:rsidRPr="008B75E0">
              <w:t xml:space="preserve">   3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1B5F6CBE" w14:textId="77777777" w:rsidR="001A49D6" w:rsidRPr="008B75E0" w:rsidRDefault="001A49D6" w:rsidP="00A42A35">
            <w:pPr>
              <w:jc w:val="right"/>
            </w:pPr>
            <w:r w:rsidRPr="000B0789">
              <w:t>102 (17.38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6DB7D68" w14:textId="77777777" w:rsidR="001A49D6" w:rsidRPr="008B75E0" w:rsidRDefault="001A49D6" w:rsidP="00A42A35">
            <w:pPr>
              <w:jc w:val="right"/>
            </w:pPr>
            <w:r w:rsidRPr="000B0789">
              <w:t>70 (21.67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1D66C418" w14:textId="77777777" w:rsidR="001A49D6" w:rsidRPr="008B75E0" w:rsidRDefault="001A49D6" w:rsidP="00A42A35">
            <w:pPr>
              <w:jc w:val="right"/>
            </w:pPr>
            <w:r w:rsidRPr="000B0789">
              <w:t>172 (18.90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0A7D80DF" w14:textId="77777777" w:rsidR="001A49D6" w:rsidRPr="008B75E0" w:rsidRDefault="001A49D6" w:rsidP="00A42A35">
            <w:pPr>
              <w:jc w:val="right"/>
            </w:pPr>
            <w:r w:rsidRPr="000B0789">
              <w:t>136 (21.25%)</w:t>
            </w:r>
          </w:p>
        </w:tc>
        <w:tc>
          <w:tcPr>
            <w:tcW w:w="1728" w:type="dxa"/>
          </w:tcPr>
          <w:p w14:paraId="0BC5AEAD" w14:textId="77777777" w:rsidR="001A49D6" w:rsidRPr="008B75E0" w:rsidRDefault="001A49D6" w:rsidP="00A42A35">
            <w:pPr>
              <w:jc w:val="right"/>
            </w:pPr>
            <w:r w:rsidRPr="000B0789">
              <w:t>22 (22.92%)</w:t>
            </w:r>
          </w:p>
        </w:tc>
        <w:tc>
          <w:tcPr>
            <w:tcW w:w="1728" w:type="dxa"/>
          </w:tcPr>
          <w:p w14:paraId="39CAD726" w14:textId="77777777" w:rsidR="001A49D6" w:rsidRPr="008B75E0" w:rsidRDefault="001A49D6" w:rsidP="00A42A35">
            <w:pPr>
              <w:jc w:val="right"/>
            </w:pPr>
            <w:r w:rsidRPr="000B0789">
              <w:t>158 (21.47%)</w:t>
            </w:r>
          </w:p>
        </w:tc>
      </w:tr>
      <w:tr w:rsidR="001A49D6" w:rsidRPr="000B0789" w14:paraId="51F95CA2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3A45A7D7" w14:textId="77777777" w:rsidR="001A49D6" w:rsidRPr="008B75E0" w:rsidRDefault="001A49D6" w:rsidP="00A42A35">
            <w:r w:rsidRPr="008B75E0">
              <w:t xml:space="preserve">   4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1D44B574" w14:textId="77777777" w:rsidR="001A49D6" w:rsidRPr="008B75E0" w:rsidRDefault="001A49D6" w:rsidP="00A42A35">
            <w:pPr>
              <w:jc w:val="right"/>
            </w:pPr>
            <w:r w:rsidRPr="000B0789">
              <w:t>139 (23.68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6FF1EE84" w14:textId="77777777" w:rsidR="001A49D6" w:rsidRPr="008B75E0" w:rsidRDefault="001A49D6" w:rsidP="00A42A35">
            <w:pPr>
              <w:jc w:val="right"/>
            </w:pPr>
            <w:r w:rsidRPr="000B0789">
              <w:t>62 (19.20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2F5833D1" w14:textId="77777777" w:rsidR="001A49D6" w:rsidRPr="008B75E0" w:rsidRDefault="001A49D6" w:rsidP="00A42A35">
            <w:pPr>
              <w:jc w:val="right"/>
            </w:pPr>
            <w:r w:rsidRPr="000B0789">
              <w:t>201 (22.09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5C8A81F" w14:textId="77777777" w:rsidR="001A49D6" w:rsidRPr="008B75E0" w:rsidRDefault="001A49D6" w:rsidP="00A42A35">
            <w:pPr>
              <w:jc w:val="right"/>
            </w:pPr>
            <w:r w:rsidRPr="000B0789">
              <w:t>139 (21.72%)</w:t>
            </w:r>
          </w:p>
        </w:tc>
        <w:tc>
          <w:tcPr>
            <w:tcW w:w="1728" w:type="dxa"/>
          </w:tcPr>
          <w:p w14:paraId="5DE6AD3D" w14:textId="77777777" w:rsidR="001A49D6" w:rsidRPr="008B75E0" w:rsidRDefault="001A49D6" w:rsidP="00A42A35">
            <w:pPr>
              <w:jc w:val="right"/>
            </w:pPr>
            <w:r w:rsidRPr="000B0789">
              <w:t>17 (17.71%)</w:t>
            </w:r>
          </w:p>
        </w:tc>
        <w:tc>
          <w:tcPr>
            <w:tcW w:w="1728" w:type="dxa"/>
          </w:tcPr>
          <w:p w14:paraId="7590E04A" w14:textId="77777777" w:rsidR="001A49D6" w:rsidRPr="008B75E0" w:rsidRDefault="001A49D6" w:rsidP="00A42A35">
            <w:pPr>
              <w:jc w:val="right"/>
            </w:pPr>
            <w:r w:rsidRPr="000B0789">
              <w:t>156 (21.20%)</w:t>
            </w:r>
          </w:p>
        </w:tc>
      </w:tr>
      <w:tr w:rsidR="001A49D6" w:rsidRPr="00AF2535" w14:paraId="0715B47A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6663A677" w14:textId="77777777" w:rsidR="001A49D6" w:rsidRPr="008B75E0" w:rsidRDefault="001A49D6" w:rsidP="00A42A35">
            <w:r w:rsidRPr="008B75E0">
              <w:t xml:space="preserve">   5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17F6077D" w14:textId="77777777" w:rsidR="001A49D6" w:rsidRPr="008B75E0" w:rsidRDefault="001A49D6" w:rsidP="00A42A35">
            <w:pPr>
              <w:jc w:val="right"/>
            </w:pPr>
            <w:r w:rsidRPr="00AF2535">
              <w:t>152 (25.89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489FB3C" w14:textId="77777777" w:rsidR="001A49D6" w:rsidRPr="008B75E0" w:rsidRDefault="001A49D6" w:rsidP="00A42A35">
            <w:pPr>
              <w:jc w:val="right"/>
            </w:pPr>
            <w:r w:rsidRPr="00AF2535">
              <w:t>79 (24.46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4C7808CF" w14:textId="77777777" w:rsidR="001A49D6" w:rsidRPr="008B75E0" w:rsidRDefault="001A49D6" w:rsidP="00A42A35">
            <w:pPr>
              <w:jc w:val="right"/>
            </w:pPr>
            <w:r w:rsidRPr="00AF2535">
              <w:t>231 (25.38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3F6C923" w14:textId="77777777" w:rsidR="001A49D6" w:rsidRPr="008B75E0" w:rsidRDefault="001A49D6" w:rsidP="00A42A35">
            <w:pPr>
              <w:jc w:val="right"/>
            </w:pPr>
            <w:r w:rsidRPr="00AF2535">
              <w:t>159 (24.84%)</w:t>
            </w:r>
          </w:p>
        </w:tc>
        <w:tc>
          <w:tcPr>
            <w:tcW w:w="1728" w:type="dxa"/>
          </w:tcPr>
          <w:p w14:paraId="1D8F18B0" w14:textId="77777777" w:rsidR="001A49D6" w:rsidRPr="008B75E0" w:rsidRDefault="001A49D6" w:rsidP="00A42A35">
            <w:pPr>
              <w:jc w:val="right"/>
            </w:pPr>
            <w:r w:rsidRPr="00AF2535">
              <w:t>35 (36.46%)</w:t>
            </w:r>
          </w:p>
        </w:tc>
        <w:tc>
          <w:tcPr>
            <w:tcW w:w="1728" w:type="dxa"/>
          </w:tcPr>
          <w:p w14:paraId="15B2CAAB" w14:textId="77777777" w:rsidR="001A49D6" w:rsidRPr="008B75E0" w:rsidRDefault="001A49D6" w:rsidP="00A42A35">
            <w:pPr>
              <w:jc w:val="right"/>
            </w:pPr>
            <w:r w:rsidRPr="00AF2535">
              <w:t>194 (26.36%)</w:t>
            </w:r>
          </w:p>
        </w:tc>
      </w:tr>
      <w:tr w:rsidR="001A49D6" w:rsidRPr="00AF2535" w14:paraId="764B7232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66B96231" w14:textId="77777777" w:rsidR="001A49D6" w:rsidRPr="008B75E0" w:rsidRDefault="001A49D6" w:rsidP="00A42A35">
            <w:r w:rsidRPr="008B75E0">
              <w:t>Rurality Index for Ontario</w:t>
            </w:r>
            <w:r w:rsidRPr="008B75E0">
              <w:rPr>
                <w:vertAlign w:val="superscript"/>
              </w:rPr>
              <w:t>1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70F8E2A4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71B9C8D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19518127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6D463EC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</w:tcPr>
          <w:p w14:paraId="7D0A3BC2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</w:tcPr>
          <w:p w14:paraId="0CA37851" w14:textId="77777777" w:rsidR="001A49D6" w:rsidRPr="008B75E0" w:rsidRDefault="001A49D6" w:rsidP="00A42A35">
            <w:pPr>
              <w:jc w:val="right"/>
            </w:pPr>
          </w:p>
        </w:tc>
      </w:tr>
      <w:tr w:rsidR="001A49D6" w:rsidRPr="00AF2535" w14:paraId="267E6B1E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4768DFE6" w14:textId="77777777" w:rsidR="001A49D6" w:rsidRPr="008B75E0" w:rsidRDefault="001A49D6" w:rsidP="00A42A35">
            <w:r w:rsidRPr="008B75E0">
              <w:t xml:space="preserve">   Urban (0-9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1D625E96" w14:textId="77777777" w:rsidR="001A49D6" w:rsidRPr="008B75E0" w:rsidRDefault="001A49D6" w:rsidP="00A42A35">
            <w:pPr>
              <w:jc w:val="right"/>
            </w:pPr>
            <w:r w:rsidRPr="00AF2535">
              <w:t>281 (47.87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61D366C6" w14:textId="77777777" w:rsidR="001A49D6" w:rsidRPr="008B75E0" w:rsidRDefault="001A49D6" w:rsidP="00A42A35">
            <w:pPr>
              <w:jc w:val="right"/>
            </w:pPr>
            <w:r w:rsidRPr="00AF2535">
              <w:t>145 (44.89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061AA24F" w14:textId="77777777" w:rsidR="001A49D6" w:rsidRPr="008B75E0" w:rsidRDefault="001A49D6" w:rsidP="00A42A35">
            <w:pPr>
              <w:jc w:val="right"/>
            </w:pPr>
            <w:r w:rsidRPr="00AF2535">
              <w:t>426 (46.81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6D16526" w14:textId="77777777" w:rsidR="001A49D6" w:rsidRPr="008B75E0" w:rsidRDefault="001A49D6" w:rsidP="00A42A35">
            <w:pPr>
              <w:jc w:val="right"/>
            </w:pPr>
            <w:r w:rsidRPr="00AF2535">
              <w:t>291 (45.47%)</w:t>
            </w:r>
          </w:p>
        </w:tc>
        <w:tc>
          <w:tcPr>
            <w:tcW w:w="1728" w:type="dxa"/>
          </w:tcPr>
          <w:p w14:paraId="6A224256" w14:textId="77777777" w:rsidR="001A49D6" w:rsidRPr="008B75E0" w:rsidRDefault="001A49D6" w:rsidP="00A42A35">
            <w:pPr>
              <w:jc w:val="right"/>
            </w:pPr>
            <w:r w:rsidRPr="00AF2535">
              <w:t>42 (43.75%)</w:t>
            </w:r>
          </w:p>
        </w:tc>
        <w:tc>
          <w:tcPr>
            <w:tcW w:w="1728" w:type="dxa"/>
          </w:tcPr>
          <w:p w14:paraId="3F57CDC9" w14:textId="77777777" w:rsidR="001A49D6" w:rsidRPr="008B75E0" w:rsidRDefault="001A49D6" w:rsidP="00A42A35">
            <w:pPr>
              <w:jc w:val="right"/>
            </w:pPr>
            <w:r w:rsidRPr="00AF2535">
              <w:t>333 (45.24%)</w:t>
            </w:r>
          </w:p>
        </w:tc>
      </w:tr>
      <w:tr w:rsidR="001A49D6" w:rsidRPr="00AF2535" w14:paraId="7C7535FA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5AE0223B" w14:textId="77777777" w:rsidR="001A49D6" w:rsidRPr="008B75E0" w:rsidRDefault="001A49D6" w:rsidP="00A42A35">
            <w:r w:rsidRPr="008B75E0">
              <w:t xml:space="preserve">   Suburban (10-39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638E2472" w14:textId="77777777" w:rsidR="001A49D6" w:rsidRPr="008B75E0" w:rsidRDefault="001A49D6" w:rsidP="00A42A35">
            <w:pPr>
              <w:jc w:val="right"/>
            </w:pPr>
            <w:r w:rsidRPr="00AF2535">
              <w:t>238 (40.55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F1922A5" w14:textId="77777777" w:rsidR="001A49D6" w:rsidRPr="008B75E0" w:rsidRDefault="001A49D6" w:rsidP="00A42A35">
            <w:pPr>
              <w:jc w:val="right"/>
            </w:pPr>
            <w:r w:rsidRPr="00AF2535">
              <w:t>143 (44.27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62531019" w14:textId="77777777" w:rsidR="001A49D6" w:rsidRPr="008B75E0" w:rsidRDefault="001A49D6" w:rsidP="00A42A35">
            <w:pPr>
              <w:jc w:val="right"/>
            </w:pPr>
            <w:r w:rsidRPr="00AF2535">
              <w:t>381 (41.87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279D6819" w14:textId="77777777" w:rsidR="001A49D6" w:rsidRPr="008B75E0" w:rsidRDefault="001A49D6" w:rsidP="00A42A35">
            <w:pPr>
              <w:jc w:val="right"/>
            </w:pPr>
            <w:r w:rsidRPr="00AF2535">
              <w:t>288 (45.00%)</w:t>
            </w:r>
          </w:p>
        </w:tc>
        <w:tc>
          <w:tcPr>
            <w:tcW w:w="1728" w:type="dxa"/>
          </w:tcPr>
          <w:p w14:paraId="5CAF58D4" w14:textId="77777777" w:rsidR="001A49D6" w:rsidRPr="008B75E0" w:rsidRDefault="001A49D6" w:rsidP="00A42A35">
            <w:pPr>
              <w:jc w:val="right"/>
            </w:pPr>
            <w:r w:rsidRPr="00AF2535">
              <w:t>34 (35.42%)</w:t>
            </w:r>
          </w:p>
        </w:tc>
        <w:tc>
          <w:tcPr>
            <w:tcW w:w="1728" w:type="dxa"/>
          </w:tcPr>
          <w:p w14:paraId="4DEF9D5F" w14:textId="77777777" w:rsidR="001A49D6" w:rsidRPr="008B75E0" w:rsidRDefault="001A49D6" w:rsidP="00A42A35">
            <w:pPr>
              <w:jc w:val="right"/>
            </w:pPr>
            <w:r w:rsidRPr="00AF2535">
              <w:t>322 (43.75%)</w:t>
            </w:r>
          </w:p>
        </w:tc>
      </w:tr>
      <w:tr w:rsidR="001A49D6" w:rsidRPr="00AF2535" w14:paraId="100882F9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37A4AA50" w14:textId="77777777" w:rsidR="001A49D6" w:rsidRPr="008B75E0" w:rsidRDefault="001A49D6" w:rsidP="00A42A35">
            <w:r w:rsidRPr="008B75E0">
              <w:t xml:space="preserve">   Rural (40+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43268785" w14:textId="77777777" w:rsidR="001A49D6" w:rsidRPr="008B75E0" w:rsidRDefault="001A49D6" w:rsidP="00A42A35">
            <w:pPr>
              <w:jc w:val="right"/>
            </w:pPr>
            <w:r w:rsidRPr="00AF2535">
              <w:t>63 (10.73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829C598" w14:textId="77777777" w:rsidR="001A49D6" w:rsidRPr="008B75E0" w:rsidRDefault="001A49D6" w:rsidP="00A42A35">
            <w:pPr>
              <w:jc w:val="right"/>
            </w:pPr>
            <w:r w:rsidRPr="00AF2535">
              <w:t>34 (10.53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358E2E9D" w14:textId="77777777" w:rsidR="001A49D6" w:rsidRPr="008B75E0" w:rsidRDefault="001A49D6" w:rsidP="00A42A35">
            <w:pPr>
              <w:jc w:val="right"/>
            </w:pPr>
            <w:r w:rsidRPr="00AF2535">
              <w:t>97 (10.66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2A9F0112" w14:textId="77777777" w:rsidR="001A49D6" w:rsidRPr="008B75E0" w:rsidRDefault="001A49D6" w:rsidP="00A42A35">
            <w:pPr>
              <w:jc w:val="right"/>
            </w:pPr>
            <w:r w:rsidRPr="00AF2535">
              <w:t>58 (9.06%)</w:t>
            </w:r>
          </w:p>
        </w:tc>
        <w:tc>
          <w:tcPr>
            <w:tcW w:w="1728" w:type="dxa"/>
          </w:tcPr>
          <w:p w14:paraId="30F8E6AF" w14:textId="77777777" w:rsidR="001A49D6" w:rsidRPr="008B75E0" w:rsidRDefault="001A49D6" w:rsidP="00A42A35">
            <w:pPr>
              <w:jc w:val="right"/>
            </w:pPr>
            <w:r w:rsidRPr="00AF2535">
              <w:t>17 (17.71%)</w:t>
            </w:r>
          </w:p>
        </w:tc>
        <w:tc>
          <w:tcPr>
            <w:tcW w:w="1728" w:type="dxa"/>
          </w:tcPr>
          <w:p w14:paraId="57B68491" w14:textId="77777777" w:rsidR="001A49D6" w:rsidRPr="008B75E0" w:rsidRDefault="001A49D6" w:rsidP="00A42A35">
            <w:pPr>
              <w:jc w:val="right"/>
            </w:pPr>
            <w:r w:rsidRPr="00AF2535">
              <w:t>75 (10.19%)</w:t>
            </w:r>
          </w:p>
        </w:tc>
      </w:tr>
      <w:tr w:rsidR="001A49D6" w:rsidRPr="00AF2535" w14:paraId="1DA19267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31954B32" w14:textId="77777777" w:rsidR="001A49D6" w:rsidRPr="008B75E0" w:rsidRDefault="001A49D6" w:rsidP="00A42A35">
            <w:r w:rsidRPr="008B75E0">
              <w:t>Place of residence (LHIN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4772949B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1BBD72D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6E3A9D28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9ABF021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</w:tcPr>
          <w:p w14:paraId="342811B5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</w:tcPr>
          <w:p w14:paraId="003C1FEE" w14:textId="77777777" w:rsidR="001A49D6" w:rsidRPr="008B75E0" w:rsidRDefault="001A49D6" w:rsidP="00A42A35">
            <w:pPr>
              <w:jc w:val="right"/>
            </w:pPr>
          </w:p>
        </w:tc>
      </w:tr>
      <w:tr w:rsidR="001A49D6" w:rsidRPr="00AF2535" w14:paraId="4D18542F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5A7A41F3" w14:textId="77777777" w:rsidR="001A49D6" w:rsidRPr="008B75E0" w:rsidRDefault="001A49D6" w:rsidP="00A42A35">
            <w:r w:rsidRPr="008B75E0">
              <w:t xml:space="preserve">   </w:t>
            </w:r>
            <w:r>
              <w:t>West (</w:t>
            </w:r>
            <w:r w:rsidRPr="008B75E0">
              <w:t>01</w:t>
            </w:r>
            <w:r>
              <w:t>-04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1F40E8E9" w14:textId="77777777" w:rsidR="001A49D6" w:rsidRPr="008B75E0" w:rsidRDefault="001A49D6" w:rsidP="00A42A35">
            <w:pPr>
              <w:jc w:val="right"/>
            </w:pPr>
            <w:r>
              <w:t>263</w:t>
            </w:r>
            <w:r w:rsidRPr="00AF2535">
              <w:t xml:space="preserve"> (</w:t>
            </w:r>
            <w:r>
              <w:t>44.80</w:t>
            </w:r>
            <w:r w:rsidRPr="00AF2535">
              <w:t>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8340020" w14:textId="77777777" w:rsidR="001A49D6" w:rsidRPr="008B75E0" w:rsidRDefault="001A49D6" w:rsidP="00A42A35">
            <w:pPr>
              <w:jc w:val="right"/>
            </w:pPr>
            <w:r>
              <w:t>141</w:t>
            </w:r>
            <w:r w:rsidRPr="00AF2535">
              <w:t xml:space="preserve"> (</w:t>
            </w:r>
            <w:r>
              <w:t>43.65</w:t>
            </w:r>
            <w:r w:rsidRPr="00AF2535">
              <w:t>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1DF5780F" w14:textId="77777777" w:rsidR="001A49D6" w:rsidRPr="008B75E0" w:rsidRDefault="001A49D6" w:rsidP="00A42A35">
            <w:pPr>
              <w:jc w:val="right"/>
            </w:pPr>
            <w:r>
              <w:t>404</w:t>
            </w:r>
            <w:r w:rsidRPr="00AF2535">
              <w:t xml:space="preserve"> (</w:t>
            </w:r>
            <w:r>
              <w:t>44.40</w:t>
            </w:r>
            <w:r w:rsidRPr="00AF2535">
              <w:t>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D0BA645" w14:textId="77777777" w:rsidR="001A49D6" w:rsidRPr="008B75E0" w:rsidRDefault="001A49D6" w:rsidP="00A42A35">
            <w:pPr>
              <w:jc w:val="right"/>
            </w:pPr>
            <w:r>
              <w:t>271</w:t>
            </w:r>
            <w:r w:rsidRPr="00AF2535">
              <w:t xml:space="preserve"> (</w:t>
            </w:r>
            <w:r>
              <w:t>42.34</w:t>
            </w:r>
            <w:r w:rsidRPr="00AF2535">
              <w:t>%)</w:t>
            </w:r>
          </w:p>
        </w:tc>
        <w:tc>
          <w:tcPr>
            <w:tcW w:w="1728" w:type="dxa"/>
          </w:tcPr>
          <w:p w14:paraId="72F6A890" w14:textId="77777777" w:rsidR="001A49D6" w:rsidRPr="008B75E0" w:rsidRDefault="001A49D6" w:rsidP="00A42A35">
            <w:pPr>
              <w:jc w:val="right"/>
            </w:pPr>
            <w:r>
              <w:t>31</w:t>
            </w:r>
            <w:r w:rsidRPr="00AF2535">
              <w:t xml:space="preserve"> (</w:t>
            </w:r>
            <w:r>
              <w:t>32.29</w:t>
            </w:r>
            <w:r w:rsidRPr="00AF2535">
              <w:t>%)</w:t>
            </w:r>
          </w:p>
        </w:tc>
        <w:tc>
          <w:tcPr>
            <w:tcW w:w="1728" w:type="dxa"/>
          </w:tcPr>
          <w:p w14:paraId="7BAD941F" w14:textId="77777777" w:rsidR="001A49D6" w:rsidRPr="008B75E0" w:rsidRDefault="001A49D6" w:rsidP="00A42A35">
            <w:pPr>
              <w:jc w:val="right"/>
            </w:pPr>
            <w:r>
              <w:t>302</w:t>
            </w:r>
            <w:r w:rsidRPr="00AF2535">
              <w:t xml:space="preserve"> (</w:t>
            </w:r>
            <w:r>
              <w:t>41.03</w:t>
            </w:r>
            <w:r w:rsidRPr="00AF2535">
              <w:t>%)</w:t>
            </w:r>
          </w:p>
        </w:tc>
      </w:tr>
      <w:tr w:rsidR="001A49D6" w:rsidRPr="00AF2535" w14:paraId="5AC13E9A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396270B5" w14:textId="77777777" w:rsidR="001A49D6" w:rsidRPr="008B75E0" w:rsidRDefault="001A49D6" w:rsidP="00A42A35">
            <w:r w:rsidRPr="008B75E0">
              <w:t xml:space="preserve">   </w:t>
            </w:r>
            <w:r>
              <w:t>Central (</w:t>
            </w:r>
            <w:r w:rsidRPr="008B75E0">
              <w:t>0</w:t>
            </w:r>
            <w:r>
              <w:t>5, 06, 08, 12), or       Toronto (0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108A9D3C" w14:textId="77777777" w:rsidR="001A49D6" w:rsidRPr="008B75E0" w:rsidRDefault="001A49D6" w:rsidP="00A42A35">
            <w:pPr>
              <w:jc w:val="right"/>
            </w:pPr>
            <w:r>
              <w:t>108</w:t>
            </w:r>
            <w:r w:rsidRPr="00AF2535">
              <w:t xml:space="preserve"> (</w:t>
            </w:r>
            <w:r>
              <w:t>18.40</w:t>
            </w:r>
            <w:r w:rsidRPr="00AF2535">
              <w:t>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0BEB33B" w14:textId="77777777" w:rsidR="001A49D6" w:rsidRPr="008B75E0" w:rsidRDefault="001A49D6" w:rsidP="00A42A35">
            <w:pPr>
              <w:jc w:val="right"/>
            </w:pPr>
            <w:r>
              <w:t>63</w:t>
            </w:r>
            <w:r w:rsidRPr="00AF2535">
              <w:t xml:space="preserve"> (</w:t>
            </w:r>
            <w:r>
              <w:t>19.50</w:t>
            </w:r>
            <w:r w:rsidRPr="00AF2535">
              <w:t>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1EEEAD43" w14:textId="77777777" w:rsidR="001A49D6" w:rsidRPr="008B75E0" w:rsidRDefault="001A49D6" w:rsidP="00A42A35">
            <w:pPr>
              <w:jc w:val="right"/>
            </w:pPr>
            <w:r>
              <w:t xml:space="preserve">171 </w:t>
            </w:r>
            <w:r w:rsidRPr="00AF2535">
              <w:t>(</w:t>
            </w:r>
            <w:r>
              <w:t>18.79</w:t>
            </w:r>
            <w:r w:rsidRPr="00AF2535">
              <w:t>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5799A1D" w14:textId="77777777" w:rsidR="001A49D6" w:rsidRPr="008B75E0" w:rsidRDefault="001A49D6" w:rsidP="00A42A35">
            <w:pPr>
              <w:jc w:val="right"/>
            </w:pPr>
            <w:r>
              <w:t>129</w:t>
            </w:r>
            <w:r w:rsidRPr="00AF2535">
              <w:t xml:space="preserve"> (</w:t>
            </w:r>
            <w:r>
              <w:t>20.16</w:t>
            </w:r>
            <w:r w:rsidRPr="00AF2535">
              <w:t>%)</w:t>
            </w:r>
          </w:p>
        </w:tc>
        <w:tc>
          <w:tcPr>
            <w:tcW w:w="1728" w:type="dxa"/>
          </w:tcPr>
          <w:p w14:paraId="651A1BE8" w14:textId="77777777" w:rsidR="001A49D6" w:rsidRPr="008B75E0" w:rsidRDefault="001A49D6" w:rsidP="00A42A35">
            <w:pPr>
              <w:jc w:val="right"/>
            </w:pPr>
            <w:r>
              <w:t>23</w:t>
            </w:r>
            <w:r w:rsidRPr="00AF2535">
              <w:t xml:space="preserve"> (</w:t>
            </w:r>
            <w:r>
              <w:t>23.96</w:t>
            </w:r>
            <w:r w:rsidRPr="00AF2535">
              <w:t>%)</w:t>
            </w:r>
          </w:p>
        </w:tc>
        <w:tc>
          <w:tcPr>
            <w:tcW w:w="1728" w:type="dxa"/>
          </w:tcPr>
          <w:p w14:paraId="35AD7729" w14:textId="77777777" w:rsidR="001A49D6" w:rsidRPr="008B75E0" w:rsidRDefault="001A49D6" w:rsidP="00A42A35">
            <w:pPr>
              <w:jc w:val="right"/>
            </w:pPr>
            <w:r>
              <w:t>152</w:t>
            </w:r>
            <w:r w:rsidRPr="00AF2535">
              <w:t xml:space="preserve"> (</w:t>
            </w:r>
            <w:r>
              <w:t>20.65</w:t>
            </w:r>
            <w:r w:rsidRPr="00AF2535">
              <w:t>%)</w:t>
            </w:r>
          </w:p>
        </w:tc>
      </w:tr>
      <w:tr w:rsidR="001A49D6" w:rsidRPr="00AF2535" w14:paraId="16D9E3E4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428B8A90" w14:textId="77777777" w:rsidR="001A49D6" w:rsidRPr="008B75E0" w:rsidRDefault="001A49D6" w:rsidP="00A42A35">
            <w:r w:rsidRPr="008B75E0">
              <w:t xml:space="preserve">   </w:t>
            </w:r>
            <w:r>
              <w:t>East (09-11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7E4F905F" w14:textId="77777777" w:rsidR="001A49D6" w:rsidRPr="008B75E0" w:rsidRDefault="001A49D6" w:rsidP="00A42A35">
            <w:pPr>
              <w:jc w:val="right"/>
            </w:pPr>
            <w:r>
              <w:t>163</w:t>
            </w:r>
            <w:r w:rsidRPr="00AF2535">
              <w:t xml:space="preserve"> (</w:t>
            </w:r>
            <w:r>
              <w:t>27.77</w:t>
            </w:r>
            <w:r w:rsidRPr="00AF2535">
              <w:t>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D629974" w14:textId="77777777" w:rsidR="001A49D6" w:rsidRPr="008B75E0" w:rsidRDefault="001A49D6" w:rsidP="00A42A35">
            <w:pPr>
              <w:jc w:val="right"/>
            </w:pPr>
            <w:r>
              <w:t>97</w:t>
            </w:r>
            <w:r w:rsidRPr="00AF2535">
              <w:t xml:space="preserve"> (</w:t>
            </w:r>
            <w:r>
              <w:t>30.03</w:t>
            </w:r>
            <w:r w:rsidRPr="00AF2535">
              <w:t>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5AA5C43E" w14:textId="77777777" w:rsidR="001A49D6" w:rsidRPr="008B75E0" w:rsidRDefault="001A49D6" w:rsidP="00A42A35">
            <w:pPr>
              <w:jc w:val="right"/>
            </w:pPr>
            <w:r>
              <w:t>260</w:t>
            </w:r>
            <w:r w:rsidRPr="00AF2535">
              <w:t xml:space="preserve"> (</w:t>
            </w:r>
            <w:r>
              <w:t>28.57</w:t>
            </w:r>
            <w:r w:rsidRPr="00AF2535">
              <w:t>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246654D8" w14:textId="77777777" w:rsidR="001A49D6" w:rsidRPr="008B75E0" w:rsidRDefault="001A49D6" w:rsidP="00A42A35">
            <w:pPr>
              <w:jc w:val="right"/>
            </w:pPr>
            <w:r>
              <w:t>184</w:t>
            </w:r>
            <w:r w:rsidRPr="00AF2535">
              <w:t xml:space="preserve"> (</w:t>
            </w:r>
            <w:r>
              <w:t>28.75</w:t>
            </w:r>
            <w:r w:rsidRPr="00AF2535">
              <w:t>%)</w:t>
            </w:r>
          </w:p>
        </w:tc>
        <w:tc>
          <w:tcPr>
            <w:tcW w:w="1728" w:type="dxa"/>
          </w:tcPr>
          <w:p w14:paraId="04D19F8A" w14:textId="77777777" w:rsidR="001A49D6" w:rsidRPr="008B75E0" w:rsidRDefault="001A49D6" w:rsidP="00A42A35">
            <w:pPr>
              <w:jc w:val="right"/>
            </w:pPr>
            <w:r>
              <w:t>26</w:t>
            </w:r>
            <w:r w:rsidRPr="00AF2535">
              <w:t xml:space="preserve"> (</w:t>
            </w:r>
            <w:r>
              <w:t>27.08</w:t>
            </w:r>
            <w:r w:rsidRPr="00AF2535">
              <w:t>%)</w:t>
            </w:r>
          </w:p>
        </w:tc>
        <w:tc>
          <w:tcPr>
            <w:tcW w:w="1728" w:type="dxa"/>
          </w:tcPr>
          <w:p w14:paraId="78E22607" w14:textId="77777777" w:rsidR="001A49D6" w:rsidRPr="008B75E0" w:rsidRDefault="001A49D6" w:rsidP="00A42A35">
            <w:pPr>
              <w:jc w:val="right"/>
            </w:pPr>
            <w:r>
              <w:t>210</w:t>
            </w:r>
            <w:r w:rsidRPr="00AF2535">
              <w:t xml:space="preserve"> (</w:t>
            </w:r>
            <w:r>
              <w:t>28.53</w:t>
            </w:r>
            <w:r w:rsidRPr="00AF2535">
              <w:t>%)</w:t>
            </w:r>
          </w:p>
        </w:tc>
      </w:tr>
      <w:tr w:rsidR="001A49D6" w:rsidRPr="00AF2535" w14:paraId="325AAECE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4008535B" w14:textId="77777777" w:rsidR="001A49D6" w:rsidRPr="008B75E0" w:rsidRDefault="001A49D6" w:rsidP="00A42A35">
            <w:r w:rsidRPr="008B75E0">
              <w:t xml:space="preserve">   </w:t>
            </w:r>
            <w:r>
              <w:t>North (13-14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1A72A65F" w14:textId="77777777" w:rsidR="001A49D6" w:rsidRPr="008B75E0" w:rsidRDefault="001A49D6" w:rsidP="00A42A35">
            <w:pPr>
              <w:jc w:val="right"/>
            </w:pPr>
            <w:r w:rsidRPr="00AF2535">
              <w:t>5</w:t>
            </w:r>
            <w:r>
              <w:t>3</w:t>
            </w:r>
            <w:r w:rsidRPr="00AF2535">
              <w:t xml:space="preserve"> (9.</w:t>
            </w:r>
            <w:r>
              <w:t>03</w:t>
            </w:r>
            <w:r w:rsidRPr="00AF2535">
              <w:t>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B655BF6" w14:textId="77777777" w:rsidR="001A49D6" w:rsidRPr="008B75E0" w:rsidRDefault="001A49D6" w:rsidP="00A42A35">
            <w:pPr>
              <w:jc w:val="right"/>
            </w:pPr>
            <w:r>
              <w:t>22</w:t>
            </w:r>
            <w:r w:rsidRPr="00AF2535">
              <w:t xml:space="preserve"> (</w:t>
            </w:r>
            <w:r>
              <w:t>6.81</w:t>
            </w:r>
            <w:r w:rsidRPr="00AF2535">
              <w:t>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3A85B0DA" w14:textId="77777777" w:rsidR="001A49D6" w:rsidRPr="008B75E0" w:rsidRDefault="001A49D6" w:rsidP="00A42A35">
            <w:pPr>
              <w:jc w:val="right"/>
            </w:pPr>
            <w:r>
              <w:t>75</w:t>
            </w:r>
            <w:r w:rsidRPr="00AF2535">
              <w:t xml:space="preserve"> (</w:t>
            </w:r>
            <w:r>
              <w:t>8.24</w:t>
            </w:r>
            <w:r w:rsidRPr="00AF2535">
              <w:t>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5DE75C9" w14:textId="77777777" w:rsidR="001A49D6" w:rsidRPr="008B75E0" w:rsidRDefault="001A49D6" w:rsidP="00A42A35">
            <w:pPr>
              <w:jc w:val="right"/>
            </w:pPr>
            <w:r>
              <w:t>56</w:t>
            </w:r>
            <w:r w:rsidRPr="00AF2535">
              <w:t xml:space="preserve"> (</w:t>
            </w:r>
            <w:r>
              <w:t>8.75</w:t>
            </w:r>
            <w:r w:rsidRPr="00AF2535">
              <w:t>%)</w:t>
            </w:r>
          </w:p>
        </w:tc>
        <w:tc>
          <w:tcPr>
            <w:tcW w:w="1728" w:type="dxa"/>
          </w:tcPr>
          <w:p w14:paraId="32596AA6" w14:textId="77777777" w:rsidR="001A49D6" w:rsidRPr="008B75E0" w:rsidRDefault="001A49D6" w:rsidP="00A42A35">
            <w:pPr>
              <w:jc w:val="right"/>
            </w:pPr>
            <w:r>
              <w:t>16</w:t>
            </w:r>
            <w:r w:rsidRPr="00AF2535">
              <w:t xml:space="preserve"> (</w:t>
            </w:r>
            <w:r>
              <w:t>16.67</w:t>
            </w:r>
            <w:r w:rsidRPr="00AF2535">
              <w:t>%)</w:t>
            </w:r>
          </w:p>
        </w:tc>
        <w:tc>
          <w:tcPr>
            <w:tcW w:w="1728" w:type="dxa"/>
          </w:tcPr>
          <w:p w14:paraId="2B5D38D9" w14:textId="77777777" w:rsidR="001A49D6" w:rsidRPr="008B75E0" w:rsidRDefault="001A49D6" w:rsidP="00A42A35">
            <w:pPr>
              <w:jc w:val="right"/>
            </w:pPr>
            <w:r>
              <w:t>72</w:t>
            </w:r>
            <w:r w:rsidRPr="00AF2535">
              <w:t xml:space="preserve"> (</w:t>
            </w:r>
            <w:r>
              <w:t>9.78</w:t>
            </w:r>
            <w:r w:rsidRPr="00AF2535">
              <w:t>%)</w:t>
            </w:r>
          </w:p>
        </w:tc>
      </w:tr>
      <w:tr w:rsidR="001A49D6" w:rsidRPr="00C415B7" w14:paraId="0183263C" w14:textId="77777777" w:rsidTr="00A42A35">
        <w:tc>
          <w:tcPr>
            <w:tcW w:w="2736" w:type="dxa"/>
            <w:tcBorders>
              <w:bottom w:val="nil"/>
              <w:right w:val="single" w:sz="4" w:space="0" w:color="auto"/>
            </w:tcBorders>
          </w:tcPr>
          <w:p w14:paraId="5BF0E3BC" w14:textId="77777777" w:rsidR="001A49D6" w:rsidRPr="008B75E0" w:rsidRDefault="001A49D6" w:rsidP="00A42A35">
            <w:r w:rsidRPr="008B75E0">
              <w:t>Elixhauser comorbidity index</w:t>
            </w:r>
            <w:r w:rsidRPr="008B75E0">
              <w:rPr>
                <w:vertAlign w:val="superscript"/>
              </w:rPr>
              <w:t>2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435D8767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62047AB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4F6A4F60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</w:tcPr>
          <w:p w14:paraId="3C73F137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bottom w:val="nil"/>
            </w:tcBorders>
          </w:tcPr>
          <w:p w14:paraId="46F98E91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bottom w:val="nil"/>
            </w:tcBorders>
          </w:tcPr>
          <w:p w14:paraId="6EDF245E" w14:textId="77777777" w:rsidR="001A49D6" w:rsidRPr="008B75E0" w:rsidRDefault="001A49D6" w:rsidP="00A42A35">
            <w:pPr>
              <w:jc w:val="right"/>
            </w:pPr>
          </w:p>
        </w:tc>
      </w:tr>
      <w:tr w:rsidR="001A49D6" w:rsidRPr="00C415B7" w14:paraId="1843EE2F" w14:textId="77777777" w:rsidTr="00A42A35"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5E777B" w14:textId="77777777" w:rsidR="001A49D6" w:rsidRPr="008B75E0" w:rsidRDefault="001A49D6" w:rsidP="00A42A35">
            <w:r w:rsidRPr="008B75E0">
              <w:t xml:space="preserve">   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1A7F8E" w14:textId="77777777" w:rsidR="001A49D6" w:rsidRPr="008B75E0" w:rsidRDefault="001A49D6" w:rsidP="00A42A35">
            <w:pPr>
              <w:jc w:val="right"/>
            </w:pPr>
            <w:r w:rsidRPr="00C415B7">
              <w:t>439 (74.79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9C2FB5" w14:textId="77777777" w:rsidR="001A49D6" w:rsidRPr="008B75E0" w:rsidRDefault="001A49D6" w:rsidP="00A42A35">
            <w:pPr>
              <w:jc w:val="right"/>
            </w:pPr>
            <w:r w:rsidRPr="00C415B7">
              <w:t>243 (75.2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DF0F08" w14:textId="77777777" w:rsidR="001A49D6" w:rsidRPr="008B75E0" w:rsidRDefault="001A49D6" w:rsidP="00A42A35">
            <w:pPr>
              <w:jc w:val="right"/>
            </w:pPr>
            <w:r w:rsidRPr="00C415B7">
              <w:t>682 (74.95%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5060A6" w14:textId="77777777" w:rsidR="001A49D6" w:rsidRPr="008B75E0" w:rsidRDefault="001A49D6" w:rsidP="00A42A35">
            <w:pPr>
              <w:jc w:val="right"/>
            </w:pPr>
            <w:r w:rsidRPr="00C415B7">
              <w:t>490 (76.56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598A9BA" w14:textId="77777777" w:rsidR="001A49D6" w:rsidRPr="008B75E0" w:rsidRDefault="001A49D6" w:rsidP="00A42A35">
            <w:pPr>
              <w:jc w:val="right"/>
            </w:pPr>
            <w:r w:rsidRPr="00C415B7">
              <w:t>64 (66.6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B43437" w14:textId="77777777" w:rsidR="001A49D6" w:rsidRPr="008B75E0" w:rsidRDefault="001A49D6" w:rsidP="00A42A35">
            <w:pPr>
              <w:jc w:val="right"/>
            </w:pPr>
            <w:r w:rsidRPr="00C415B7">
              <w:t>554 (75.27%)</w:t>
            </w:r>
          </w:p>
        </w:tc>
      </w:tr>
      <w:tr w:rsidR="001A49D6" w:rsidRPr="00555C1B" w14:paraId="739F8FBB" w14:textId="77777777" w:rsidTr="00A42A35">
        <w:tc>
          <w:tcPr>
            <w:tcW w:w="2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155081" w14:textId="77777777" w:rsidR="001A49D6" w:rsidRPr="008B75E0" w:rsidRDefault="001A49D6" w:rsidP="00A42A35">
            <w:r w:rsidRPr="008B75E0">
              <w:t xml:space="preserve">   1-2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BE06A8" w14:textId="77777777" w:rsidR="001A49D6" w:rsidRPr="008B75E0" w:rsidRDefault="001A49D6" w:rsidP="00A42A35">
            <w:pPr>
              <w:jc w:val="right"/>
            </w:pPr>
            <w:r w:rsidRPr="00C415B7">
              <w:t>104 (17.72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A1231CC" w14:textId="77777777" w:rsidR="001A49D6" w:rsidRPr="008B75E0" w:rsidRDefault="001A49D6" w:rsidP="00A42A35">
            <w:pPr>
              <w:jc w:val="right"/>
            </w:pPr>
            <w:r w:rsidRPr="00C415B7">
              <w:t>58 (17.96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0D517D" w14:textId="77777777" w:rsidR="001A49D6" w:rsidRPr="008B75E0" w:rsidRDefault="001A49D6" w:rsidP="00A42A35">
            <w:pPr>
              <w:jc w:val="right"/>
            </w:pPr>
            <w:r w:rsidRPr="00C415B7">
              <w:t>162 (17.80%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FBF9B5" w14:textId="77777777" w:rsidR="001A49D6" w:rsidRPr="008B75E0" w:rsidRDefault="001A49D6" w:rsidP="00A42A35">
            <w:pPr>
              <w:jc w:val="right"/>
            </w:pPr>
            <w:r w:rsidRPr="00C415B7">
              <w:t>107 (16.72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A771AB" w14:textId="77777777" w:rsidR="001A49D6" w:rsidRPr="008B75E0" w:rsidRDefault="001A49D6" w:rsidP="00A42A35">
            <w:pPr>
              <w:jc w:val="right"/>
            </w:pPr>
            <w:r w:rsidRPr="00C415B7">
              <w:t>21 (21.88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C06996" w14:textId="77777777" w:rsidR="001A49D6" w:rsidRPr="008B75E0" w:rsidRDefault="001A49D6" w:rsidP="00A42A35">
            <w:pPr>
              <w:jc w:val="right"/>
            </w:pPr>
            <w:r w:rsidRPr="00C415B7">
              <w:t>128 (17.39%)</w:t>
            </w:r>
          </w:p>
        </w:tc>
      </w:tr>
      <w:tr w:rsidR="001A49D6" w:rsidRPr="00555C1B" w14:paraId="1CD7F097" w14:textId="77777777" w:rsidTr="00A42A35">
        <w:tc>
          <w:tcPr>
            <w:tcW w:w="2736" w:type="dxa"/>
            <w:tcBorders>
              <w:top w:val="nil"/>
              <w:right w:val="single" w:sz="4" w:space="0" w:color="auto"/>
            </w:tcBorders>
          </w:tcPr>
          <w:p w14:paraId="4B59FCE2" w14:textId="77777777" w:rsidR="001A49D6" w:rsidRPr="008B75E0" w:rsidRDefault="001A49D6" w:rsidP="00A42A35">
            <w:r w:rsidRPr="008B75E0">
              <w:t xml:space="preserve">   3+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56473EFF" w14:textId="77777777" w:rsidR="001A49D6" w:rsidRPr="008B75E0" w:rsidRDefault="001A49D6" w:rsidP="00A42A35">
            <w:pPr>
              <w:jc w:val="right"/>
            </w:pPr>
            <w:r w:rsidRPr="00555C1B">
              <w:t>44 (7.50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06488EC3" w14:textId="77777777" w:rsidR="001A49D6" w:rsidRPr="008B75E0" w:rsidRDefault="001A49D6" w:rsidP="00A42A35">
            <w:pPr>
              <w:jc w:val="right"/>
            </w:pPr>
            <w:r w:rsidRPr="00555C1B">
              <w:t>22 (6.81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28998551" w14:textId="77777777" w:rsidR="001A49D6" w:rsidRPr="008B75E0" w:rsidRDefault="001A49D6" w:rsidP="00A42A35">
            <w:pPr>
              <w:jc w:val="right"/>
            </w:pPr>
            <w:r w:rsidRPr="00555C1B">
              <w:t>66 (7.25%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</w:tcBorders>
          </w:tcPr>
          <w:p w14:paraId="249C29ED" w14:textId="77777777" w:rsidR="001A49D6" w:rsidRPr="008B75E0" w:rsidRDefault="001A49D6" w:rsidP="00A42A35">
            <w:pPr>
              <w:jc w:val="right"/>
            </w:pPr>
            <w:r w:rsidRPr="00555C1B">
              <w:t>43 (6.72%)</w:t>
            </w:r>
          </w:p>
        </w:tc>
        <w:tc>
          <w:tcPr>
            <w:tcW w:w="1728" w:type="dxa"/>
            <w:tcBorders>
              <w:top w:val="nil"/>
            </w:tcBorders>
          </w:tcPr>
          <w:p w14:paraId="1601371A" w14:textId="77777777" w:rsidR="001A49D6" w:rsidRPr="008B75E0" w:rsidRDefault="001A49D6" w:rsidP="00A42A35">
            <w:pPr>
              <w:jc w:val="right"/>
            </w:pPr>
            <w:r w:rsidRPr="00555C1B">
              <w:t>11 (11.46%)</w:t>
            </w:r>
          </w:p>
        </w:tc>
        <w:tc>
          <w:tcPr>
            <w:tcW w:w="1728" w:type="dxa"/>
            <w:tcBorders>
              <w:top w:val="nil"/>
            </w:tcBorders>
          </w:tcPr>
          <w:p w14:paraId="47AB974B" w14:textId="77777777" w:rsidR="001A49D6" w:rsidRPr="008B75E0" w:rsidRDefault="001A49D6" w:rsidP="00A42A35">
            <w:pPr>
              <w:jc w:val="right"/>
            </w:pPr>
            <w:r w:rsidRPr="00555C1B">
              <w:t>54 (7.34%)</w:t>
            </w:r>
          </w:p>
        </w:tc>
      </w:tr>
      <w:tr w:rsidR="001A49D6" w:rsidRPr="00555C1B" w14:paraId="3280A04E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23358A41" w14:textId="77777777" w:rsidR="001A49D6" w:rsidRPr="008B75E0" w:rsidRDefault="001A49D6" w:rsidP="00A42A35">
            <w:r w:rsidRPr="008B75E0">
              <w:t>Physician specialty billing biopsy claim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58059855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69B1E1F9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6836F947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2006013F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</w:tcPr>
          <w:p w14:paraId="216A894F" w14:textId="77777777" w:rsidR="001A49D6" w:rsidRPr="008B75E0" w:rsidRDefault="001A49D6" w:rsidP="00A42A35">
            <w:pPr>
              <w:jc w:val="right"/>
            </w:pPr>
          </w:p>
        </w:tc>
        <w:tc>
          <w:tcPr>
            <w:tcW w:w="1728" w:type="dxa"/>
          </w:tcPr>
          <w:p w14:paraId="0F2250C0" w14:textId="77777777" w:rsidR="001A49D6" w:rsidRPr="008B75E0" w:rsidRDefault="001A49D6" w:rsidP="00A42A35">
            <w:pPr>
              <w:jc w:val="right"/>
            </w:pPr>
          </w:p>
        </w:tc>
      </w:tr>
      <w:tr w:rsidR="001A49D6" w:rsidRPr="00555C1B" w14:paraId="2F987BA2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0B929FEA" w14:textId="77777777" w:rsidR="001A49D6" w:rsidRPr="008B75E0" w:rsidRDefault="001A49D6" w:rsidP="00A42A35">
            <w:r w:rsidRPr="008B75E0">
              <w:t xml:space="preserve">   Dermatology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130D83BD" w14:textId="77777777" w:rsidR="001A49D6" w:rsidRPr="008B75E0" w:rsidRDefault="001A49D6" w:rsidP="00A42A35">
            <w:pPr>
              <w:jc w:val="right"/>
            </w:pPr>
            <w:r w:rsidRPr="00555C1B">
              <w:t>208 (35.43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0883B830" w14:textId="77777777" w:rsidR="001A49D6" w:rsidRPr="008B75E0" w:rsidRDefault="001A49D6" w:rsidP="00A42A35">
            <w:pPr>
              <w:jc w:val="right"/>
            </w:pPr>
            <w:r w:rsidRPr="00555C1B">
              <w:t>105 (32.51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403DCAB3" w14:textId="77777777" w:rsidR="001A49D6" w:rsidRPr="008B75E0" w:rsidRDefault="001A49D6" w:rsidP="00A42A35">
            <w:pPr>
              <w:jc w:val="right"/>
            </w:pPr>
            <w:r w:rsidRPr="00555C1B">
              <w:t>313 (34.40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1D9616E3" w14:textId="77777777" w:rsidR="001A49D6" w:rsidRPr="008B75E0" w:rsidRDefault="001A49D6" w:rsidP="00A42A35">
            <w:pPr>
              <w:jc w:val="right"/>
            </w:pPr>
            <w:r w:rsidRPr="00555C1B">
              <w:t>232 (36.25%)</w:t>
            </w:r>
          </w:p>
        </w:tc>
        <w:tc>
          <w:tcPr>
            <w:tcW w:w="1728" w:type="dxa"/>
          </w:tcPr>
          <w:p w14:paraId="21F8BE7C" w14:textId="77777777" w:rsidR="001A49D6" w:rsidRPr="008B75E0" w:rsidRDefault="001A49D6" w:rsidP="00A42A35">
            <w:pPr>
              <w:jc w:val="right"/>
            </w:pPr>
            <w:r w:rsidRPr="00555C1B">
              <w:t>33 (34.38%)</w:t>
            </w:r>
          </w:p>
        </w:tc>
        <w:tc>
          <w:tcPr>
            <w:tcW w:w="1728" w:type="dxa"/>
          </w:tcPr>
          <w:p w14:paraId="5EB0617A" w14:textId="77777777" w:rsidR="001A49D6" w:rsidRPr="008B75E0" w:rsidRDefault="001A49D6" w:rsidP="00A42A35">
            <w:pPr>
              <w:jc w:val="right"/>
            </w:pPr>
            <w:r w:rsidRPr="00555C1B">
              <w:t>265 (36.01%)</w:t>
            </w:r>
          </w:p>
        </w:tc>
      </w:tr>
      <w:tr w:rsidR="001A49D6" w:rsidRPr="00555C1B" w14:paraId="7FDC2450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07CBC86D" w14:textId="77777777" w:rsidR="001A49D6" w:rsidRPr="008B75E0" w:rsidRDefault="001A49D6" w:rsidP="00A42A35">
            <w:r w:rsidRPr="008B75E0">
              <w:t xml:space="preserve">   GP/FP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2FD4B785" w14:textId="77777777" w:rsidR="001A49D6" w:rsidRPr="008B75E0" w:rsidRDefault="001A49D6" w:rsidP="00A42A35">
            <w:pPr>
              <w:jc w:val="right"/>
            </w:pPr>
            <w:r w:rsidRPr="00555C1B">
              <w:t>116 (19.76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0E912C75" w14:textId="77777777" w:rsidR="001A49D6" w:rsidRPr="008B75E0" w:rsidRDefault="001A49D6" w:rsidP="00A42A35">
            <w:pPr>
              <w:jc w:val="right"/>
            </w:pPr>
            <w:r w:rsidRPr="00555C1B">
              <w:t>75 (23.22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72632E63" w14:textId="77777777" w:rsidR="001A49D6" w:rsidRPr="008B75E0" w:rsidRDefault="001A49D6" w:rsidP="00A42A35">
            <w:pPr>
              <w:jc w:val="right"/>
            </w:pPr>
            <w:r w:rsidRPr="00555C1B">
              <w:t>191 (20.99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1F77A68" w14:textId="77777777" w:rsidR="001A49D6" w:rsidRPr="008B75E0" w:rsidRDefault="001A49D6" w:rsidP="00A42A35">
            <w:pPr>
              <w:jc w:val="right"/>
            </w:pPr>
            <w:r w:rsidRPr="00555C1B">
              <w:t>145 (22.66%)</w:t>
            </w:r>
          </w:p>
        </w:tc>
        <w:tc>
          <w:tcPr>
            <w:tcW w:w="1728" w:type="dxa"/>
          </w:tcPr>
          <w:p w14:paraId="6E1FDE17" w14:textId="77777777" w:rsidR="001A49D6" w:rsidRPr="008B75E0" w:rsidRDefault="001A49D6" w:rsidP="00A42A35">
            <w:pPr>
              <w:jc w:val="right"/>
            </w:pPr>
            <w:r w:rsidRPr="00555C1B">
              <w:t>16 (16.67%)</w:t>
            </w:r>
          </w:p>
        </w:tc>
        <w:tc>
          <w:tcPr>
            <w:tcW w:w="1728" w:type="dxa"/>
          </w:tcPr>
          <w:p w14:paraId="5798114A" w14:textId="77777777" w:rsidR="001A49D6" w:rsidRPr="008B75E0" w:rsidRDefault="001A49D6" w:rsidP="00A42A35">
            <w:pPr>
              <w:jc w:val="right"/>
            </w:pPr>
            <w:r w:rsidRPr="00555C1B">
              <w:t>161 (21.88%)</w:t>
            </w:r>
          </w:p>
        </w:tc>
      </w:tr>
      <w:tr w:rsidR="001A49D6" w:rsidRPr="00555C1B" w14:paraId="303B9AE6" w14:textId="77777777" w:rsidTr="00A42A35">
        <w:tc>
          <w:tcPr>
            <w:tcW w:w="2736" w:type="dxa"/>
            <w:tcBorders>
              <w:right w:val="single" w:sz="4" w:space="0" w:color="auto"/>
            </w:tcBorders>
          </w:tcPr>
          <w:p w14:paraId="3B6A0880" w14:textId="77777777" w:rsidR="001A49D6" w:rsidRPr="008B75E0" w:rsidRDefault="001A49D6" w:rsidP="00A42A35">
            <w:r w:rsidRPr="008B75E0">
              <w:t xml:space="preserve">   General surgery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6DD4DEA7" w14:textId="77777777" w:rsidR="001A49D6" w:rsidRPr="008B75E0" w:rsidRDefault="001A49D6" w:rsidP="00A42A35">
            <w:pPr>
              <w:jc w:val="right"/>
            </w:pPr>
            <w:r w:rsidRPr="00555C1B">
              <w:t>144 (24.53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A6EA9CD" w14:textId="77777777" w:rsidR="001A49D6" w:rsidRPr="008B75E0" w:rsidRDefault="001A49D6" w:rsidP="00A42A35">
            <w:pPr>
              <w:jc w:val="right"/>
            </w:pPr>
            <w:r w:rsidRPr="00555C1B">
              <w:t>78 (24.15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2274DE23" w14:textId="77777777" w:rsidR="001A49D6" w:rsidRPr="008B75E0" w:rsidRDefault="001A49D6" w:rsidP="00A42A35">
            <w:pPr>
              <w:jc w:val="right"/>
            </w:pPr>
            <w:r w:rsidRPr="00555C1B">
              <w:t>222 (24.40%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87AB52F" w14:textId="77777777" w:rsidR="001A49D6" w:rsidRPr="008B75E0" w:rsidRDefault="001A49D6" w:rsidP="00A42A35">
            <w:pPr>
              <w:jc w:val="right"/>
            </w:pPr>
            <w:r w:rsidRPr="00555C1B">
              <w:t>150 (23.44%)</w:t>
            </w:r>
          </w:p>
        </w:tc>
        <w:tc>
          <w:tcPr>
            <w:tcW w:w="1728" w:type="dxa"/>
          </w:tcPr>
          <w:p w14:paraId="1685CF6D" w14:textId="77777777" w:rsidR="001A49D6" w:rsidRPr="008B75E0" w:rsidRDefault="001A49D6" w:rsidP="00A42A35">
            <w:pPr>
              <w:jc w:val="right"/>
            </w:pPr>
            <w:r w:rsidRPr="00555C1B">
              <w:t>18 (18.75%)</w:t>
            </w:r>
          </w:p>
        </w:tc>
        <w:tc>
          <w:tcPr>
            <w:tcW w:w="1728" w:type="dxa"/>
          </w:tcPr>
          <w:p w14:paraId="26734C1C" w14:textId="77777777" w:rsidR="001A49D6" w:rsidRPr="008B75E0" w:rsidRDefault="001A49D6" w:rsidP="00A42A35">
            <w:pPr>
              <w:jc w:val="right"/>
            </w:pPr>
            <w:r w:rsidRPr="00555C1B">
              <w:t>168 (22.83%)</w:t>
            </w:r>
          </w:p>
        </w:tc>
      </w:tr>
      <w:tr w:rsidR="001A49D6" w:rsidRPr="00555C1B" w14:paraId="48A86594" w14:textId="77777777" w:rsidTr="00A42A35">
        <w:tc>
          <w:tcPr>
            <w:tcW w:w="2736" w:type="dxa"/>
            <w:tcBorders>
              <w:bottom w:val="nil"/>
              <w:right w:val="single" w:sz="4" w:space="0" w:color="auto"/>
            </w:tcBorders>
          </w:tcPr>
          <w:p w14:paraId="79B24364" w14:textId="77777777" w:rsidR="001A49D6" w:rsidRPr="008B75E0" w:rsidRDefault="001A49D6" w:rsidP="00A42A35">
            <w:r w:rsidRPr="008B75E0">
              <w:t xml:space="preserve">   Plastic surgery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</w:tcPr>
          <w:p w14:paraId="46D04B5D" w14:textId="77777777" w:rsidR="001A49D6" w:rsidRPr="008B75E0" w:rsidRDefault="001A49D6" w:rsidP="00A42A35">
            <w:pPr>
              <w:jc w:val="right"/>
            </w:pPr>
            <w:r w:rsidRPr="00555C1B">
              <w:t>79 (13.46%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FE80853" w14:textId="77777777" w:rsidR="001A49D6" w:rsidRPr="008B75E0" w:rsidRDefault="001A49D6" w:rsidP="00A42A35">
            <w:pPr>
              <w:jc w:val="right"/>
            </w:pPr>
            <w:r w:rsidRPr="00555C1B">
              <w:t>42 (13.00%)</w:t>
            </w:r>
          </w:p>
        </w:tc>
        <w:tc>
          <w:tcPr>
            <w:tcW w:w="1728" w:type="dxa"/>
            <w:tcBorders>
              <w:top w:val="nil"/>
              <w:bottom w:val="nil"/>
              <w:right w:val="single" w:sz="4" w:space="0" w:color="auto"/>
            </w:tcBorders>
          </w:tcPr>
          <w:p w14:paraId="43943450" w14:textId="77777777" w:rsidR="001A49D6" w:rsidRPr="008B75E0" w:rsidRDefault="001A49D6" w:rsidP="00A42A35">
            <w:pPr>
              <w:jc w:val="right"/>
            </w:pPr>
            <w:r w:rsidRPr="00555C1B">
              <w:t>121 (13.30%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</w:tcPr>
          <w:p w14:paraId="27A7CAF0" w14:textId="77777777" w:rsidR="001A49D6" w:rsidRPr="008B75E0" w:rsidRDefault="001A49D6" w:rsidP="00A42A35">
            <w:pPr>
              <w:jc w:val="right"/>
            </w:pPr>
            <w:r w:rsidRPr="00555C1B">
              <w:t>74 (11.56%)</w:t>
            </w:r>
          </w:p>
        </w:tc>
        <w:tc>
          <w:tcPr>
            <w:tcW w:w="1728" w:type="dxa"/>
            <w:tcBorders>
              <w:bottom w:val="nil"/>
            </w:tcBorders>
          </w:tcPr>
          <w:p w14:paraId="6B2125E9" w14:textId="77777777" w:rsidR="001A49D6" w:rsidRPr="008B75E0" w:rsidRDefault="001A49D6" w:rsidP="00A42A35">
            <w:pPr>
              <w:jc w:val="right"/>
            </w:pPr>
            <w:r w:rsidRPr="00555C1B">
              <w:t>15 (15.63%)</w:t>
            </w:r>
          </w:p>
        </w:tc>
        <w:tc>
          <w:tcPr>
            <w:tcW w:w="1728" w:type="dxa"/>
            <w:tcBorders>
              <w:bottom w:val="nil"/>
            </w:tcBorders>
          </w:tcPr>
          <w:p w14:paraId="71B85BD8" w14:textId="77777777" w:rsidR="001A49D6" w:rsidRPr="008B75E0" w:rsidRDefault="001A49D6" w:rsidP="00A42A35">
            <w:pPr>
              <w:jc w:val="right"/>
            </w:pPr>
            <w:r w:rsidRPr="00555C1B">
              <w:t>89 (12.09%)</w:t>
            </w:r>
          </w:p>
        </w:tc>
      </w:tr>
      <w:tr w:rsidR="001A49D6" w:rsidRPr="00555C1B" w14:paraId="45F81E2B" w14:textId="77777777" w:rsidTr="00A42A35">
        <w:tc>
          <w:tcPr>
            <w:tcW w:w="273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F4DBF32" w14:textId="77777777" w:rsidR="001A49D6" w:rsidRPr="008B75E0" w:rsidRDefault="001A49D6" w:rsidP="00A42A35">
            <w:r w:rsidRPr="008B75E0">
              <w:t xml:space="preserve">   Otolaryngology</w:t>
            </w:r>
            <w:r>
              <w:t>, or othe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4ACD899" w14:textId="77777777" w:rsidR="001A49D6" w:rsidRPr="008B75E0" w:rsidRDefault="001A49D6" w:rsidP="00A42A35">
            <w:pPr>
              <w:jc w:val="right"/>
            </w:pPr>
            <w:r>
              <w:t>40</w:t>
            </w:r>
            <w:r w:rsidRPr="00555C1B">
              <w:t xml:space="preserve"> (</w:t>
            </w:r>
            <w:r>
              <w:t>6.81</w:t>
            </w:r>
            <w:r w:rsidRPr="00555C1B">
              <w:t>%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55FE541A" w14:textId="77777777" w:rsidR="001A49D6" w:rsidRPr="008B75E0" w:rsidRDefault="001A49D6" w:rsidP="00A42A35">
            <w:pPr>
              <w:jc w:val="right"/>
            </w:pPr>
            <w:r>
              <w:t>23</w:t>
            </w:r>
            <w:r w:rsidRPr="00555C1B">
              <w:t xml:space="preserve"> (</w:t>
            </w:r>
            <w:r>
              <w:t>7.12</w:t>
            </w:r>
            <w:r w:rsidRPr="00555C1B">
              <w:t>%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ED4037" w14:textId="77777777" w:rsidR="001A49D6" w:rsidRPr="008B75E0" w:rsidRDefault="001A49D6" w:rsidP="00A42A35">
            <w:pPr>
              <w:jc w:val="right"/>
            </w:pPr>
            <w:r>
              <w:t>63</w:t>
            </w:r>
            <w:r w:rsidRPr="00555C1B">
              <w:t xml:space="preserve"> (</w:t>
            </w:r>
            <w:r>
              <w:t>6.92</w:t>
            </w:r>
            <w:r w:rsidRPr="00555C1B">
              <w:t>%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0C53E7E" w14:textId="77777777" w:rsidR="001A49D6" w:rsidRPr="008B75E0" w:rsidRDefault="001A49D6" w:rsidP="00A42A35">
            <w:pPr>
              <w:jc w:val="right"/>
            </w:pPr>
            <w:r>
              <w:t>39</w:t>
            </w:r>
            <w:r w:rsidRPr="00555C1B">
              <w:t xml:space="preserve"> (</w:t>
            </w:r>
            <w:r>
              <w:t>6.09</w:t>
            </w:r>
            <w:r w:rsidRPr="00555C1B">
              <w:t>%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09FB50AD" w14:textId="77777777" w:rsidR="001A49D6" w:rsidRPr="008B75E0" w:rsidRDefault="001A49D6" w:rsidP="00A42A35">
            <w:pPr>
              <w:jc w:val="right"/>
            </w:pPr>
            <w:r>
              <w:t>14</w:t>
            </w:r>
            <w:r w:rsidRPr="00555C1B">
              <w:t xml:space="preserve"> (</w:t>
            </w:r>
            <w:r>
              <w:t>14.58</w:t>
            </w:r>
            <w:r w:rsidRPr="00555C1B">
              <w:t>%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0952BBB7" w14:textId="77777777" w:rsidR="001A49D6" w:rsidRPr="008B75E0" w:rsidRDefault="001A49D6" w:rsidP="00A42A35">
            <w:pPr>
              <w:jc w:val="right"/>
            </w:pPr>
            <w:r>
              <w:t>53</w:t>
            </w:r>
            <w:r w:rsidRPr="00555C1B">
              <w:t xml:space="preserve"> (</w:t>
            </w:r>
            <w:r>
              <w:t>7.2</w:t>
            </w:r>
            <w:r w:rsidRPr="00555C1B">
              <w:t>0%)</w:t>
            </w:r>
          </w:p>
        </w:tc>
      </w:tr>
    </w:tbl>
    <w:p w14:paraId="5AAA246C" w14:textId="77777777" w:rsidR="001A49D6" w:rsidRPr="006A124B" w:rsidRDefault="001A49D6" w:rsidP="001A49D6">
      <w:pPr>
        <w:rPr>
          <w:b/>
          <w:bCs/>
        </w:rPr>
      </w:pPr>
      <w:r w:rsidRPr="006A124B">
        <w:rPr>
          <w:b/>
          <w:bCs/>
        </w:rPr>
        <w:t xml:space="preserve">Abbreviations: </w:t>
      </w:r>
    </w:p>
    <w:p w14:paraId="4C44240B" w14:textId="77777777" w:rsidR="001A49D6" w:rsidRPr="006A124B" w:rsidRDefault="001A49D6" w:rsidP="001A49D6">
      <w:r w:rsidRPr="006A124B">
        <w:t>SD: standard deviation, IQR: interquartile range, LHIN: Local Health Integration Network, GP/FP: general practitioner/family practitioner</w:t>
      </w:r>
      <w:r>
        <w:t>.</w:t>
      </w:r>
    </w:p>
    <w:p w14:paraId="6D27878B" w14:textId="77777777" w:rsidR="001A49D6" w:rsidRPr="006A124B" w:rsidRDefault="001A49D6" w:rsidP="001A49D6">
      <w:pPr>
        <w:rPr>
          <w:b/>
          <w:bCs/>
        </w:rPr>
      </w:pPr>
      <w:r w:rsidRPr="006A124B">
        <w:rPr>
          <w:b/>
          <w:bCs/>
        </w:rPr>
        <w:t xml:space="preserve">Notes: </w:t>
      </w:r>
    </w:p>
    <w:p w14:paraId="2087DFA0" w14:textId="77777777" w:rsidR="001A49D6" w:rsidRPr="006A124B" w:rsidRDefault="001A49D6" w:rsidP="001A49D6">
      <w:r w:rsidRPr="006A124B">
        <w:t>1. Column percentages may not sum to 100% due to missing data</w:t>
      </w:r>
      <w:r>
        <w:t>.</w:t>
      </w:r>
    </w:p>
    <w:p w14:paraId="179AC7FB" w14:textId="77777777" w:rsidR="001A49D6" w:rsidRPr="006A124B" w:rsidRDefault="001A49D6" w:rsidP="001A49D6">
      <w:r w:rsidRPr="006A124B">
        <w:t>2. Diagnostic codes for cancer metastasis or solid tumor without metastasis were excluded from the comorbidity score</w:t>
      </w:r>
      <w:r>
        <w:t>.</w:t>
      </w:r>
    </w:p>
    <w:p w14:paraId="27F6AD45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9D6"/>
    <w:rsid w:val="00032B98"/>
    <w:rsid w:val="001A49D6"/>
    <w:rsid w:val="00277E0F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ABDDE"/>
  <w15:chartTrackingRefBased/>
  <w15:docId w15:val="{AD4FDA4C-6965-4668-AB2F-E4C7F33DA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9D6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A49D6"/>
    <w:pPr>
      <w:spacing w:line="240" w:lineRule="auto"/>
    </w:pPr>
    <w:rPr>
      <w:rFonts w:ascii="Calibri" w:hAnsi="Calibri" w:cs="Calibri"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1A49D6"/>
    <w:rPr>
      <w:rFonts w:ascii="Calibri" w:hAnsi="Calibri" w:cs="Calibri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3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9</cp:lastModifiedBy>
  <cp:revision>2</cp:revision>
  <dcterms:created xsi:type="dcterms:W3CDTF">2021-03-20T04:33:00Z</dcterms:created>
  <dcterms:modified xsi:type="dcterms:W3CDTF">2021-03-23T10:32:00Z</dcterms:modified>
</cp:coreProperties>
</file>